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EA1CC" w14:textId="26C9C4EB" w:rsidR="003F4C8F" w:rsidRPr="008234DC" w:rsidRDefault="0095419C" w:rsidP="00C056AE">
      <w:pPr>
        <w:pStyle w:val="Beschriftung"/>
        <w:rPr>
          <w:rFonts w:ascii="Times" w:hAnsi="Times"/>
        </w:rPr>
      </w:pPr>
      <w:r w:rsidRPr="008234DC">
        <w:rPr>
          <w:rFonts w:ascii="Times" w:hAnsi="Times"/>
        </w:rPr>
        <w:t>SUPPLEMENT</w:t>
      </w:r>
    </w:p>
    <w:p w14:paraId="50129475" w14:textId="77777777" w:rsidR="00E02FD0" w:rsidRPr="008234DC" w:rsidRDefault="00E02FD0" w:rsidP="00E02FD0">
      <w:pPr>
        <w:rPr>
          <w:rFonts w:ascii="Times" w:hAnsi="Times"/>
          <w:lang w:val="en-US"/>
        </w:rPr>
      </w:pPr>
      <w:r w:rsidRPr="008234DC">
        <w:rPr>
          <w:rFonts w:ascii="Times" w:hAnsi="Times"/>
          <w:b/>
          <w:lang w:val="en-US"/>
        </w:rPr>
        <w:t>Table S1:</w:t>
      </w:r>
      <w:r w:rsidRPr="008234DC">
        <w:rPr>
          <w:rFonts w:ascii="Times" w:hAnsi="Times"/>
          <w:lang w:val="en-US"/>
        </w:rPr>
        <w:t xml:space="preserve"> Mask volume and mean number of MRS voxel per ROI</w:t>
      </w:r>
    </w:p>
    <w:p w14:paraId="73D63F84" w14:textId="77777777" w:rsidR="00E02FD0" w:rsidRPr="008234DC" w:rsidRDefault="00E02FD0" w:rsidP="00E02FD0">
      <w:pPr>
        <w:rPr>
          <w:rFonts w:ascii="Times" w:hAnsi="Times"/>
          <w:lang w:val="en-US"/>
        </w:rPr>
      </w:pPr>
    </w:p>
    <w:p w14:paraId="7D4FA42F" w14:textId="77777777" w:rsidR="00E02FD0" w:rsidRPr="008234DC" w:rsidRDefault="00E02FD0" w:rsidP="00E02FD0">
      <w:pPr>
        <w:rPr>
          <w:rFonts w:ascii="Times" w:hAnsi="Times"/>
          <w:lang w:val="en-US"/>
        </w:rPr>
      </w:pPr>
    </w:p>
    <w:tbl>
      <w:tblPr>
        <w:tblW w:w="58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943"/>
        <w:gridCol w:w="2410"/>
      </w:tblGrid>
      <w:tr w:rsidR="00E02FD0" w:rsidRPr="008234DC" w14:paraId="41AFCF48" w14:textId="77777777" w:rsidTr="005A27FC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B61" w14:textId="77777777" w:rsidR="00E02FD0" w:rsidRPr="008234DC" w:rsidRDefault="00E02FD0" w:rsidP="00CE24EB">
            <w:pPr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BF43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proofErr w:type="spellStart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volume</w:t>
            </w:r>
            <w:proofErr w:type="spellEnd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 xml:space="preserve"> (cm³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6441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proofErr w:type="spellStart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interpolated</w:t>
            </w:r>
            <w:proofErr w:type="spellEnd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 xml:space="preserve"> </w:t>
            </w:r>
            <w:proofErr w:type="spellStart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voxel</w:t>
            </w:r>
            <w:proofErr w:type="spellEnd"/>
          </w:p>
        </w:tc>
      </w:tr>
      <w:tr w:rsidR="00E02FD0" w:rsidRPr="008234DC" w14:paraId="54F2E1A8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C371" w14:textId="37DFE46C" w:rsidR="00E02FD0" w:rsidRPr="008234DC" w:rsidRDefault="00A00DE6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T</w:t>
            </w:r>
            <w:r w:rsidR="00E02FD0" w:rsidRPr="008234DC">
              <w:rPr>
                <w:rFonts w:ascii="Times" w:hAnsi="Times" w:cs="Calibri"/>
                <w:bCs/>
                <w:color w:val="000000"/>
                <w:lang w:val="de-DE"/>
              </w:rPr>
              <w:t>halamu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8810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7.6 ± 1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A8A0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26031 ± 3823</w:t>
            </w:r>
          </w:p>
        </w:tc>
      </w:tr>
      <w:tr w:rsidR="00E02FD0" w:rsidRPr="008234DC" w14:paraId="4B3A3465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DA94" w14:textId="66CD1FA5" w:rsidR="00E02FD0" w:rsidRPr="008234DC" w:rsidRDefault="00A00DE6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H</w:t>
            </w:r>
            <w:r w:rsidR="00E02FD0" w:rsidRPr="008234DC">
              <w:rPr>
                <w:rFonts w:ascii="Times" w:hAnsi="Times" w:cs="Calibri"/>
                <w:bCs/>
                <w:color w:val="000000"/>
                <w:lang w:val="de-DE"/>
              </w:rPr>
              <w:t>ippocampu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0C80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9.3 ± 0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4ED6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4179 ± 1461</w:t>
            </w:r>
          </w:p>
        </w:tc>
      </w:tr>
      <w:tr w:rsidR="00E02FD0" w:rsidRPr="008234DC" w14:paraId="5656E9B9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F091" w14:textId="4F6617CA" w:rsidR="00E02FD0" w:rsidRPr="008234DC" w:rsidRDefault="00A00DE6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I</w:t>
            </w:r>
            <w:r w:rsidR="00E02FD0" w:rsidRPr="008234DC">
              <w:rPr>
                <w:rFonts w:ascii="Times" w:hAnsi="Times" w:cs="Calibri"/>
                <w:bCs/>
                <w:color w:val="000000"/>
                <w:lang w:val="de-DE"/>
              </w:rPr>
              <w:t>nsul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B766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6.4 ± 1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442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9102 ± 3550</w:t>
            </w:r>
          </w:p>
        </w:tc>
      </w:tr>
      <w:tr w:rsidR="00E02FD0" w:rsidRPr="008234DC" w14:paraId="075FF57B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3E90" w14:textId="37A935CC" w:rsidR="00E02FD0" w:rsidRPr="008234DC" w:rsidRDefault="00A00DE6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P</w:t>
            </w:r>
            <w:r w:rsidR="00E02FD0" w:rsidRPr="008234DC">
              <w:rPr>
                <w:rFonts w:ascii="Times" w:hAnsi="Times" w:cs="Calibri"/>
                <w:bCs/>
                <w:color w:val="000000"/>
                <w:lang w:val="de-DE"/>
              </w:rPr>
              <w:t>utame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0AC8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0.7 ± 1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66C9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3932 ± 2454</w:t>
            </w:r>
          </w:p>
        </w:tc>
      </w:tr>
      <w:tr w:rsidR="00E02FD0" w:rsidRPr="008234DC" w14:paraId="30393EB4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159A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proofErr w:type="spellStart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rACC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64F9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5.5 ± 0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EDA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10891 ± 1649</w:t>
            </w:r>
          </w:p>
        </w:tc>
      </w:tr>
      <w:tr w:rsidR="00E02FD0" w:rsidRPr="008234DC" w14:paraId="0CD0C3E5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3C76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proofErr w:type="spellStart"/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cACC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2FC4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4.1 ± 0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552F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5886 ± 1509</w:t>
            </w:r>
          </w:p>
        </w:tc>
      </w:tr>
      <w:tr w:rsidR="00E02FD0" w:rsidRPr="008234DC" w14:paraId="05B051C7" w14:textId="77777777" w:rsidTr="005A27FC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D72C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bCs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bCs/>
                <w:color w:val="000000"/>
                <w:lang w:val="de-DE"/>
              </w:rPr>
              <w:t>PCC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888E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7.2 ± 0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3B1" w14:textId="77777777" w:rsidR="00E02FD0" w:rsidRPr="008234DC" w:rsidRDefault="00E02FD0" w:rsidP="00CE24EB">
            <w:pPr>
              <w:jc w:val="center"/>
              <w:rPr>
                <w:rFonts w:ascii="Times" w:hAnsi="Times" w:cs="Calibri"/>
                <w:color w:val="000000"/>
                <w:lang w:val="de-DE"/>
              </w:rPr>
            </w:pPr>
            <w:r w:rsidRPr="008234DC">
              <w:rPr>
                <w:rFonts w:ascii="Times" w:hAnsi="Times" w:cs="Calibri"/>
                <w:color w:val="000000"/>
                <w:lang w:val="de-DE"/>
              </w:rPr>
              <w:t>7128 ± 1504</w:t>
            </w:r>
          </w:p>
        </w:tc>
      </w:tr>
    </w:tbl>
    <w:p w14:paraId="583DF82A" w14:textId="77777777" w:rsidR="00E02FD0" w:rsidRPr="008234DC" w:rsidRDefault="00E02FD0" w:rsidP="00E02FD0">
      <w:pPr>
        <w:rPr>
          <w:rFonts w:ascii="Times" w:hAnsi="Times"/>
          <w:lang w:val="en-US"/>
        </w:rPr>
      </w:pPr>
    </w:p>
    <w:p w14:paraId="5C6637ED" w14:textId="77777777" w:rsidR="00E02FD0" w:rsidRPr="008234DC" w:rsidRDefault="00E02FD0" w:rsidP="00E02FD0">
      <w:pPr>
        <w:rPr>
          <w:rFonts w:ascii="Times" w:hAnsi="Times"/>
          <w:lang w:val="en-US"/>
        </w:rPr>
      </w:pPr>
    </w:p>
    <w:p w14:paraId="587C62AD" w14:textId="16A9C082" w:rsidR="00E02FD0" w:rsidRPr="008234DC" w:rsidRDefault="00E02FD0" w:rsidP="00E02FD0">
      <w:pPr>
        <w:rPr>
          <w:rFonts w:ascii="Times" w:hAnsi="Times" w:cstheme="minorHAnsi"/>
          <w:lang w:val="en-US"/>
        </w:rPr>
      </w:pPr>
      <w:r w:rsidRPr="008234DC">
        <w:rPr>
          <w:rFonts w:ascii="Times" w:hAnsi="Times"/>
          <w:lang w:val="en-US"/>
        </w:rPr>
        <w:t>Mean (</w:t>
      </w:r>
      <w:r w:rsidRPr="008234DC">
        <w:rPr>
          <w:rFonts w:ascii="Times" w:hAnsi="Times"/>
          <w:color w:val="000000"/>
          <w:lang w:val="en-US"/>
        </w:rPr>
        <w:t>±</w:t>
      </w:r>
      <w:r w:rsidRPr="008234DC">
        <w:rPr>
          <w:rFonts w:ascii="Times" w:hAnsi="Times"/>
          <w:lang w:val="en-US"/>
        </w:rPr>
        <w:t xml:space="preserve"> standard deviation) mask volume (cm³) and the number of interpolated voxels for each ROI used in the analysis. </w:t>
      </w:r>
      <w:proofErr w:type="spellStart"/>
      <w:r w:rsidRPr="008234DC">
        <w:rPr>
          <w:rFonts w:ascii="Times" w:hAnsi="Times" w:cstheme="minorHAnsi"/>
          <w:lang w:val="en-US"/>
        </w:rPr>
        <w:t>rACC</w:t>
      </w:r>
      <w:proofErr w:type="spellEnd"/>
      <w:r w:rsidRPr="008234DC">
        <w:rPr>
          <w:rFonts w:ascii="Times" w:hAnsi="Times" w:cstheme="minorHAnsi"/>
          <w:lang w:val="en-US"/>
        </w:rPr>
        <w:t xml:space="preserve"> = rostral anterior cingulate cortex, </w:t>
      </w:r>
      <w:proofErr w:type="spellStart"/>
      <w:r w:rsidRPr="008234DC">
        <w:rPr>
          <w:rFonts w:ascii="Times" w:hAnsi="Times" w:cstheme="minorHAnsi"/>
          <w:lang w:val="en-US"/>
        </w:rPr>
        <w:t>cACC</w:t>
      </w:r>
      <w:proofErr w:type="spellEnd"/>
      <w:r w:rsidRPr="008234DC">
        <w:rPr>
          <w:rFonts w:ascii="Times" w:hAnsi="Times" w:cstheme="minorHAnsi"/>
          <w:lang w:val="en-US"/>
        </w:rPr>
        <w:t xml:space="preserve"> = caudal anterior cingulate cortex, PCC = posterior cingulate cortex.</w:t>
      </w:r>
    </w:p>
    <w:p w14:paraId="094AEF88" w14:textId="6308E1BB" w:rsidR="008234DC" w:rsidRPr="008234DC" w:rsidRDefault="008234DC" w:rsidP="00E02FD0">
      <w:pPr>
        <w:rPr>
          <w:rFonts w:ascii="Times" w:hAnsi="Times" w:cstheme="minorHAnsi"/>
          <w:lang w:val="en-US"/>
        </w:rPr>
      </w:pPr>
    </w:p>
    <w:p w14:paraId="4670BC00" w14:textId="77777777" w:rsidR="008234DC" w:rsidRPr="008234DC" w:rsidRDefault="008234DC" w:rsidP="008234DC">
      <w:pPr>
        <w:pStyle w:val="KeinLeerraum"/>
      </w:pPr>
      <w:r w:rsidRPr="008234DC">
        <w:rPr>
          <w:b/>
          <w:bCs/>
        </w:rPr>
        <w:t xml:space="preserve">Table S2: Mean plasma levels of ketamine, </w:t>
      </w:r>
      <w:proofErr w:type="spellStart"/>
      <w:r w:rsidRPr="008234DC">
        <w:rPr>
          <w:b/>
          <w:bCs/>
        </w:rPr>
        <w:t>norketamine</w:t>
      </w:r>
      <w:proofErr w:type="spellEnd"/>
      <w:r w:rsidRPr="008234DC">
        <w:rPr>
          <w:b/>
          <w:bCs/>
        </w:rPr>
        <w:t xml:space="preserve"> and </w:t>
      </w:r>
      <w:proofErr w:type="spellStart"/>
      <w:r w:rsidRPr="008234DC">
        <w:rPr>
          <w:b/>
          <w:bCs/>
        </w:rPr>
        <w:t>dehydronorketamine</w:t>
      </w:r>
      <w:proofErr w:type="spellEnd"/>
      <w:r w:rsidRPr="008234DC">
        <w:rPr>
          <w:b/>
          <w:bCs/>
        </w:rPr>
        <w:t>.</w:t>
      </w:r>
      <w:r w:rsidRPr="008234DC">
        <w:t xml:space="preserve"> </w:t>
      </w:r>
    </w:p>
    <w:p w14:paraId="6DE915BA" w14:textId="77777777" w:rsidR="008234DC" w:rsidRPr="008234DC" w:rsidRDefault="008234DC" w:rsidP="008234DC">
      <w:pPr>
        <w:pStyle w:val="KeinLeerraum"/>
      </w:pPr>
      <w:r w:rsidRPr="008234DC">
        <w:t>Time indicates minutes after start of ketamine infusion.</w:t>
      </w:r>
    </w:p>
    <w:p w14:paraId="21F37696" w14:textId="77777777" w:rsidR="008234DC" w:rsidRPr="008234DC" w:rsidRDefault="008234DC" w:rsidP="008234DC">
      <w:pPr>
        <w:pStyle w:val="KeinLeerraum"/>
      </w:pP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2740"/>
        <w:gridCol w:w="2740"/>
        <w:gridCol w:w="2741"/>
      </w:tblGrid>
      <w:tr w:rsidR="008234DC" w:rsidRPr="008234DC" w14:paraId="7B3CE066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14190F45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2740" w:type="dxa"/>
            <w:noWrap/>
            <w:hideMark/>
          </w:tcPr>
          <w:p w14:paraId="206B7514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proofErr w:type="spellStart"/>
            <w:r w:rsidRPr="008234DC">
              <w:rPr>
                <w:rFonts w:cs="Times New Roman"/>
                <w:szCs w:val="24"/>
              </w:rPr>
              <w:t>ket</w:t>
            </w:r>
            <w:proofErr w:type="spellEnd"/>
            <w:r w:rsidRPr="008234DC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2740" w:type="dxa"/>
            <w:noWrap/>
            <w:hideMark/>
          </w:tcPr>
          <w:p w14:paraId="55773DC8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proofErr w:type="spellStart"/>
            <w:r w:rsidRPr="008234DC">
              <w:rPr>
                <w:rFonts w:cs="Times New Roman"/>
                <w:szCs w:val="24"/>
              </w:rPr>
              <w:t>norket</w:t>
            </w:r>
            <w:proofErr w:type="spellEnd"/>
            <w:r w:rsidRPr="008234DC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2741" w:type="dxa"/>
            <w:noWrap/>
            <w:hideMark/>
          </w:tcPr>
          <w:p w14:paraId="5A8A005D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proofErr w:type="spellStart"/>
            <w:r w:rsidRPr="008234DC">
              <w:rPr>
                <w:rFonts w:cs="Times New Roman"/>
                <w:szCs w:val="24"/>
              </w:rPr>
              <w:t>dhnk</w:t>
            </w:r>
            <w:proofErr w:type="spellEnd"/>
            <w:r w:rsidRPr="008234DC">
              <w:rPr>
                <w:rFonts w:cs="Times New Roman"/>
                <w:szCs w:val="24"/>
              </w:rPr>
              <w:t xml:space="preserve"> (ng/ml)</w:t>
            </w:r>
          </w:p>
        </w:tc>
      </w:tr>
      <w:tr w:rsidR="008234DC" w:rsidRPr="008234DC" w14:paraId="4381F1D6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6979A97B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Time point</w:t>
            </w:r>
          </w:p>
        </w:tc>
        <w:tc>
          <w:tcPr>
            <w:tcW w:w="2740" w:type="dxa"/>
            <w:noWrap/>
            <w:hideMark/>
          </w:tcPr>
          <w:p w14:paraId="7B67BA68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(mean ± SD)</w:t>
            </w:r>
          </w:p>
        </w:tc>
        <w:tc>
          <w:tcPr>
            <w:tcW w:w="2740" w:type="dxa"/>
            <w:noWrap/>
            <w:hideMark/>
          </w:tcPr>
          <w:p w14:paraId="5567291B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(mean ± SD)</w:t>
            </w:r>
          </w:p>
        </w:tc>
        <w:tc>
          <w:tcPr>
            <w:tcW w:w="2741" w:type="dxa"/>
            <w:noWrap/>
            <w:hideMark/>
          </w:tcPr>
          <w:p w14:paraId="71A0DE6D" w14:textId="77777777" w:rsidR="008234DC" w:rsidRPr="008234DC" w:rsidRDefault="008234DC" w:rsidP="00741914">
            <w:pPr>
              <w:pStyle w:val="KeinLeerraum"/>
              <w:jc w:val="center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(mean ± SD)</w:t>
            </w:r>
          </w:p>
        </w:tc>
      </w:tr>
      <w:tr w:rsidR="008234DC" w:rsidRPr="008234DC" w14:paraId="622D561D" w14:textId="77777777" w:rsidTr="00741914">
        <w:trPr>
          <w:trHeight w:val="288"/>
        </w:trPr>
        <w:tc>
          <w:tcPr>
            <w:tcW w:w="9776" w:type="dxa"/>
            <w:gridSpan w:val="4"/>
            <w:noWrap/>
            <w:hideMark/>
          </w:tcPr>
          <w:p w14:paraId="6B276A7E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</w:p>
        </w:tc>
      </w:tr>
      <w:tr w:rsidR="008234DC" w:rsidRPr="008234DC" w14:paraId="423C57AB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004D7792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20'</w:t>
            </w:r>
          </w:p>
        </w:tc>
        <w:tc>
          <w:tcPr>
            <w:tcW w:w="2740" w:type="dxa"/>
            <w:noWrap/>
          </w:tcPr>
          <w:p w14:paraId="36F0D822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52.77 ± 45.41</w:t>
            </w:r>
          </w:p>
        </w:tc>
        <w:tc>
          <w:tcPr>
            <w:tcW w:w="2740" w:type="dxa"/>
            <w:noWrap/>
          </w:tcPr>
          <w:p w14:paraId="50A05DC1" w14:textId="77777777" w:rsidR="008234DC" w:rsidRPr="008234DC" w:rsidRDefault="008234DC" w:rsidP="00741914">
            <w:pPr>
              <w:jc w:val="center"/>
            </w:pPr>
            <w:r w:rsidRPr="008234DC">
              <w:rPr>
                <w:color w:val="000000"/>
              </w:rPr>
              <w:t>16.94 ± 6.98</w:t>
            </w:r>
          </w:p>
        </w:tc>
        <w:tc>
          <w:tcPr>
            <w:tcW w:w="2741" w:type="dxa"/>
            <w:noWrap/>
          </w:tcPr>
          <w:p w14:paraId="33398F54" w14:textId="77777777" w:rsidR="008234DC" w:rsidRPr="008234DC" w:rsidRDefault="008234DC" w:rsidP="00741914">
            <w:pPr>
              <w:jc w:val="center"/>
            </w:pPr>
            <w:r w:rsidRPr="008234DC">
              <w:rPr>
                <w:color w:val="000000"/>
              </w:rPr>
              <w:t>1.22 ± 1.27</w:t>
            </w:r>
          </w:p>
        </w:tc>
      </w:tr>
      <w:tr w:rsidR="008234DC" w:rsidRPr="008234DC" w14:paraId="0CC3FEED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1FFBFFE8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40'</w:t>
            </w:r>
          </w:p>
        </w:tc>
        <w:tc>
          <w:tcPr>
            <w:tcW w:w="2740" w:type="dxa"/>
            <w:noWrap/>
          </w:tcPr>
          <w:p w14:paraId="21953762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231.14 ± 63.80</w:t>
            </w:r>
          </w:p>
        </w:tc>
        <w:tc>
          <w:tcPr>
            <w:tcW w:w="2740" w:type="dxa"/>
            <w:noWrap/>
          </w:tcPr>
          <w:p w14:paraId="747A64BE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52.15 ± 18.16</w:t>
            </w:r>
          </w:p>
        </w:tc>
        <w:tc>
          <w:tcPr>
            <w:tcW w:w="2741" w:type="dxa"/>
            <w:noWrap/>
          </w:tcPr>
          <w:p w14:paraId="1677CB6E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5.80 ± 5.08</w:t>
            </w:r>
          </w:p>
        </w:tc>
      </w:tr>
      <w:tr w:rsidR="008234DC" w:rsidRPr="008234DC" w14:paraId="49DB721C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561773E8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50'</w:t>
            </w:r>
          </w:p>
        </w:tc>
        <w:tc>
          <w:tcPr>
            <w:tcW w:w="2740" w:type="dxa"/>
            <w:noWrap/>
          </w:tcPr>
          <w:p w14:paraId="5CC672C1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254.60 ± 69.00</w:t>
            </w:r>
          </w:p>
        </w:tc>
        <w:tc>
          <w:tcPr>
            <w:tcW w:w="2740" w:type="dxa"/>
            <w:noWrap/>
          </w:tcPr>
          <w:p w14:paraId="442D5065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73.59 ± 22.11</w:t>
            </w:r>
          </w:p>
        </w:tc>
        <w:tc>
          <w:tcPr>
            <w:tcW w:w="2741" w:type="dxa"/>
            <w:noWrap/>
          </w:tcPr>
          <w:p w14:paraId="19721D51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8.87 ± 7.37</w:t>
            </w:r>
          </w:p>
        </w:tc>
      </w:tr>
      <w:tr w:rsidR="008234DC" w:rsidRPr="008234DC" w14:paraId="6A670072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02B5732B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55'</w:t>
            </w:r>
          </w:p>
        </w:tc>
        <w:tc>
          <w:tcPr>
            <w:tcW w:w="2740" w:type="dxa"/>
            <w:noWrap/>
          </w:tcPr>
          <w:p w14:paraId="060FE7AE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229.63 ± 67.44</w:t>
            </w:r>
          </w:p>
        </w:tc>
        <w:tc>
          <w:tcPr>
            <w:tcW w:w="2740" w:type="dxa"/>
            <w:noWrap/>
          </w:tcPr>
          <w:p w14:paraId="2B37B463" w14:textId="77777777" w:rsidR="008234DC" w:rsidRPr="008234DC" w:rsidRDefault="008234DC" w:rsidP="00741914">
            <w:pPr>
              <w:pStyle w:val="KeinLeerraum"/>
              <w:tabs>
                <w:tab w:val="left" w:pos="540"/>
              </w:tabs>
              <w:rPr>
                <w:rFonts w:cs="Times New Roman"/>
                <w:color w:val="000000"/>
                <w:szCs w:val="24"/>
                <w:lang w:val="de-DE"/>
              </w:rPr>
            </w:pPr>
            <w:r w:rsidRPr="008234DC">
              <w:rPr>
                <w:rFonts w:cs="Times New Roman"/>
                <w:szCs w:val="24"/>
              </w:rPr>
              <w:tab/>
            </w:r>
            <w:r w:rsidRPr="008234DC">
              <w:rPr>
                <w:rFonts w:cs="Times New Roman"/>
                <w:color w:val="000000"/>
                <w:szCs w:val="24"/>
              </w:rPr>
              <w:t>85.62 ± 26.69</w:t>
            </w:r>
          </w:p>
        </w:tc>
        <w:tc>
          <w:tcPr>
            <w:tcW w:w="2741" w:type="dxa"/>
            <w:noWrap/>
          </w:tcPr>
          <w:p w14:paraId="131010F3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9.93 ± 7.47</w:t>
            </w:r>
          </w:p>
        </w:tc>
      </w:tr>
      <w:tr w:rsidR="008234DC" w:rsidRPr="008234DC" w14:paraId="5D74B99B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0C890686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60'</w:t>
            </w:r>
          </w:p>
        </w:tc>
        <w:tc>
          <w:tcPr>
            <w:tcW w:w="2740" w:type="dxa"/>
            <w:noWrap/>
          </w:tcPr>
          <w:p w14:paraId="7FCBEA17" w14:textId="77777777" w:rsidR="008234DC" w:rsidRPr="008234DC" w:rsidRDefault="008234DC" w:rsidP="00741914">
            <w:pPr>
              <w:pStyle w:val="KeinLeerraum"/>
              <w:tabs>
                <w:tab w:val="left" w:pos="765"/>
              </w:tabs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 w:rsidRPr="008234DC">
              <w:rPr>
                <w:rFonts w:cs="Times New Roman"/>
                <w:color w:val="000000"/>
                <w:szCs w:val="24"/>
              </w:rPr>
              <w:t>213.37 ± 55.67</w:t>
            </w:r>
          </w:p>
        </w:tc>
        <w:tc>
          <w:tcPr>
            <w:tcW w:w="2740" w:type="dxa"/>
            <w:noWrap/>
          </w:tcPr>
          <w:p w14:paraId="4CE06306" w14:textId="77777777" w:rsidR="008234DC" w:rsidRPr="008234DC" w:rsidRDefault="008234DC" w:rsidP="00741914">
            <w:pPr>
              <w:jc w:val="center"/>
            </w:pPr>
            <w:r w:rsidRPr="008234DC">
              <w:rPr>
                <w:color w:val="000000"/>
              </w:rPr>
              <w:t>99.88 ± 32.03</w:t>
            </w:r>
          </w:p>
        </w:tc>
        <w:tc>
          <w:tcPr>
            <w:tcW w:w="2741" w:type="dxa"/>
            <w:noWrap/>
          </w:tcPr>
          <w:p w14:paraId="5743C1F5" w14:textId="77777777" w:rsidR="008234DC" w:rsidRPr="008234DC" w:rsidRDefault="008234DC" w:rsidP="00741914">
            <w:pPr>
              <w:jc w:val="center"/>
              <w:rPr>
                <w:lang w:val="en-US" w:eastAsia="en-US"/>
              </w:rPr>
            </w:pPr>
            <w:r w:rsidRPr="008234DC">
              <w:rPr>
                <w:color w:val="000000"/>
              </w:rPr>
              <w:t>12.48 ± 9.39</w:t>
            </w:r>
          </w:p>
        </w:tc>
      </w:tr>
      <w:tr w:rsidR="008234DC" w:rsidRPr="008234DC" w14:paraId="79928E48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620154D6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70'</w:t>
            </w:r>
          </w:p>
        </w:tc>
        <w:tc>
          <w:tcPr>
            <w:tcW w:w="2740" w:type="dxa"/>
            <w:noWrap/>
          </w:tcPr>
          <w:p w14:paraId="6820744D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93.15 ± 69.72</w:t>
            </w:r>
          </w:p>
        </w:tc>
        <w:tc>
          <w:tcPr>
            <w:tcW w:w="2740" w:type="dxa"/>
            <w:noWrap/>
          </w:tcPr>
          <w:p w14:paraId="401A90A7" w14:textId="77777777" w:rsidR="008234DC" w:rsidRPr="008234DC" w:rsidRDefault="008234DC" w:rsidP="00741914">
            <w:pPr>
              <w:jc w:val="center"/>
            </w:pPr>
            <w:r w:rsidRPr="008234DC">
              <w:rPr>
                <w:color w:val="000000"/>
              </w:rPr>
              <w:t>107.23 ± 36.03</w:t>
            </w:r>
          </w:p>
        </w:tc>
        <w:tc>
          <w:tcPr>
            <w:tcW w:w="2741" w:type="dxa"/>
            <w:noWrap/>
          </w:tcPr>
          <w:p w14:paraId="562C38F9" w14:textId="77777777" w:rsidR="008234DC" w:rsidRPr="008234DC" w:rsidRDefault="008234DC" w:rsidP="00741914">
            <w:pPr>
              <w:jc w:val="center"/>
            </w:pPr>
            <w:r w:rsidRPr="008234DC">
              <w:rPr>
                <w:color w:val="000000"/>
              </w:rPr>
              <w:t>13.82 ± 9.85</w:t>
            </w:r>
          </w:p>
        </w:tc>
      </w:tr>
      <w:tr w:rsidR="008234DC" w:rsidRPr="008234DC" w14:paraId="23D8D6CD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06695A98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80'</w:t>
            </w:r>
          </w:p>
        </w:tc>
        <w:tc>
          <w:tcPr>
            <w:tcW w:w="2740" w:type="dxa"/>
            <w:noWrap/>
          </w:tcPr>
          <w:p w14:paraId="12C52534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69.97 ± 71.30</w:t>
            </w:r>
          </w:p>
        </w:tc>
        <w:tc>
          <w:tcPr>
            <w:tcW w:w="2740" w:type="dxa"/>
            <w:noWrap/>
          </w:tcPr>
          <w:p w14:paraId="30310745" w14:textId="77777777" w:rsidR="008234DC" w:rsidRPr="008234DC" w:rsidRDefault="008234DC" w:rsidP="00741914">
            <w:pPr>
              <w:pStyle w:val="KeinLeerraum"/>
              <w:tabs>
                <w:tab w:val="left" w:pos="615"/>
              </w:tabs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ab/>
            </w:r>
            <w:r w:rsidRPr="008234DC">
              <w:rPr>
                <w:rFonts w:cs="Times New Roman"/>
                <w:color w:val="000000"/>
                <w:szCs w:val="24"/>
              </w:rPr>
              <w:t>105.76 ± 32.13</w:t>
            </w:r>
          </w:p>
        </w:tc>
        <w:tc>
          <w:tcPr>
            <w:tcW w:w="2741" w:type="dxa"/>
            <w:noWrap/>
          </w:tcPr>
          <w:p w14:paraId="63F0B190" w14:textId="77777777" w:rsidR="008234DC" w:rsidRPr="008234DC" w:rsidRDefault="008234DC" w:rsidP="00741914">
            <w:pPr>
              <w:jc w:val="center"/>
              <w:rPr>
                <w:lang w:val="en-US" w:eastAsia="en-US"/>
              </w:rPr>
            </w:pPr>
            <w:r w:rsidRPr="008234DC">
              <w:rPr>
                <w:color w:val="000000"/>
              </w:rPr>
              <w:t>14.56 ± 10.18</w:t>
            </w:r>
          </w:p>
        </w:tc>
      </w:tr>
      <w:tr w:rsidR="008234DC" w:rsidRPr="008234DC" w14:paraId="2D5A4C97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50B5491E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pre-MR</w:t>
            </w:r>
          </w:p>
        </w:tc>
        <w:tc>
          <w:tcPr>
            <w:tcW w:w="2740" w:type="dxa"/>
            <w:noWrap/>
          </w:tcPr>
          <w:p w14:paraId="55C2EB26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19.84 ± 23.67</w:t>
            </w:r>
          </w:p>
        </w:tc>
        <w:tc>
          <w:tcPr>
            <w:tcW w:w="2740" w:type="dxa"/>
            <w:noWrap/>
          </w:tcPr>
          <w:p w14:paraId="31C3F62F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11.19 ± 25.36</w:t>
            </w:r>
          </w:p>
        </w:tc>
        <w:tc>
          <w:tcPr>
            <w:tcW w:w="2741" w:type="dxa"/>
            <w:noWrap/>
          </w:tcPr>
          <w:p w14:paraId="45C839B2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6.49 ± 10.03</w:t>
            </w:r>
          </w:p>
        </w:tc>
      </w:tr>
      <w:tr w:rsidR="008234DC" w:rsidRPr="008234DC" w14:paraId="399FC7FE" w14:textId="77777777" w:rsidTr="00741914">
        <w:trPr>
          <w:trHeight w:val="288"/>
        </w:trPr>
        <w:tc>
          <w:tcPr>
            <w:tcW w:w="1555" w:type="dxa"/>
            <w:noWrap/>
            <w:hideMark/>
          </w:tcPr>
          <w:p w14:paraId="7C38F80C" w14:textId="77777777" w:rsidR="008234DC" w:rsidRPr="008234DC" w:rsidRDefault="008234DC" w:rsidP="00741914">
            <w:pPr>
              <w:pStyle w:val="KeinLeerraum"/>
              <w:rPr>
                <w:rFonts w:cs="Times New Roman"/>
                <w:szCs w:val="24"/>
              </w:rPr>
            </w:pPr>
            <w:r w:rsidRPr="008234DC">
              <w:rPr>
                <w:rFonts w:cs="Times New Roman"/>
                <w:szCs w:val="24"/>
              </w:rPr>
              <w:t>post-MR</w:t>
            </w:r>
          </w:p>
        </w:tc>
        <w:tc>
          <w:tcPr>
            <w:tcW w:w="2740" w:type="dxa"/>
            <w:noWrap/>
          </w:tcPr>
          <w:p w14:paraId="3090D13B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68.23 ± 14.38</w:t>
            </w:r>
          </w:p>
        </w:tc>
        <w:tc>
          <w:tcPr>
            <w:tcW w:w="2740" w:type="dxa"/>
            <w:noWrap/>
          </w:tcPr>
          <w:p w14:paraId="3EB79B6D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95.22 ± 25.21</w:t>
            </w:r>
          </w:p>
        </w:tc>
        <w:tc>
          <w:tcPr>
            <w:tcW w:w="2741" w:type="dxa"/>
            <w:noWrap/>
          </w:tcPr>
          <w:p w14:paraId="24D27A05" w14:textId="77777777" w:rsidR="008234DC" w:rsidRPr="008234DC" w:rsidRDefault="008234DC" w:rsidP="00741914">
            <w:pPr>
              <w:jc w:val="center"/>
              <w:rPr>
                <w:color w:val="000000"/>
                <w:lang w:val="de-DE"/>
              </w:rPr>
            </w:pPr>
            <w:r w:rsidRPr="008234DC">
              <w:rPr>
                <w:color w:val="000000"/>
              </w:rPr>
              <w:t>15.54 ± 8.59</w:t>
            </w:r>
          </w:p>
        </w:tc>
      </w:tr>
    </w:tbl>
    <w:p w14:paraId="41C81B43" w14:textId="77777777" w:rsidR="008234DC" w:rsidRPr="008234DC" w:rsidRDefault="008234DC" w:rsidP="008234DC">
      <w:pPr>
        <w:pStyle w:val="KeinLeerraum"/>
      </w:pPr>
    </w:p>
    <w:p w14:paraId="34CAB7D3" w14:textId="77777777" w:rsidR="008234DC" w:rsidRPr="008234DC" w:rsidRDefault="008234DC" w:rsidP="008234DC">
      <w:pPr>
        <w:pStyle w:val="KeinLeerraum"/>
      </w:pPr>
      <w:proofErr w:type="spellStart"/>
      <w:r w:rsidRPr="008234DC">
        <w:t>Ket</w:t>
      </w:r>
      <w:proofErr w:type="spellEnd"/>
      <w:r w:rsidRPr="008234DC">
        <w:t xml:space="preserve"> = ketamine, </w:t>
      </w:r>
      <w:proofErr w:type="spellStart"/>
      <w:r w:rsidRPr="008234DC">
        <w:t>norket</w:t>
      </w:r>
      <w:proofErr w:type="spellEnd"/>
      <w:r w:rsidRPr="008234DC">
        <w:t xml:space="preserve"> = </w:t>
      </w:r>
      <w:proofErr w:type="spellStart"/>
      <w:r w:rsidRPr="008234DC">
        <w:t>norketamine</w:t>
      </w:r>
      <w:proofErr w:type="spellEnd"/>
      <w:r w:rsidRPr="008234DC">
        <w:t xml:space="preserve">, </w:t>
      </w:r>
      <w:proofErr w:type="spellStart"/>
      <w:r w:rsidRPr="008234DC">
        <w:t>dhnk</w:t>
      </w:r>
      <w:proofErr w:type="spellEnd"/>
      <w:r w:rsidRPr="008234DC">
        <w:t xml:space="preserve"> = </w:t>
      </w:r>
      <w:proofErr w:type="spellStart"/>
      <w:r w:rsidRPr="008234DC">
        <w:t>dehydronorketamine</w:t>
      </w:r>
      <w:proofErr w:type="spellEnd"/>
      <w:r w:rsidRPr="008234DC">
        <w:t xml:space="preserve">. </w:t>
      </w:r>
    </w:p>
    <w:p w14:paraId="66C8ADDB" w14:textId="6BD24E80" w:rsidR="008234DC" w:rsidRPr="008234DC" w:rsidRDefault="008234DC" w:rsidP="00E02FD0">
      <w:pPr>
        <w:rPr>
          <w:rFonts w:ascii="Times" w:hAnsi="Times"/>
          <w:lang w:val="en-US"/>
        </w:rPr>
      </w:pPr>
    </w:p>
    <w:p w14:paraId="7E1A63E1" w14:textId="655039F3" w:rsidR="008234DC" w:rsidRPr="008234DC" w:rsidRDefault="008234DC" w:rsidP="00E02FD0">
      <w:pPr>
        <w:rPr>
          <w:rFonts w:ascii="Times" w:hAnsi="Times"/>
          <w:lang w:val="en-US"/>
        </w:rPr>
      </w:pPr>
    </w:p>
    <w:p w14:paraId="66330AA2" w14:textId="258D8B9A" w:rsidR="008234DC" w:rsidRDefault="008234DC" w:rsidP="008234DC">
      <w:pPr>
        <w:pStyle w:val="KeinLeerraum"/>
      </w:pPr>
    </w:p>
    <w:p w14:paraId="423167C4" w14:textId="77777777" w:rsidR="008234DC" w:rsidRPr="008234DC" w:rsidRDefault="008234DC" w:rsidP="008234DC">
      <w:pPr>
        <w:pStyle w:val="KeinLeerraum"/>
      </w:pPr>
    </w:p>
    <w:p w14:paraId="4F2BD3B3" w14:textId="77777777" w:rsidR="008234DC" w:rsidRPr="008234DC" w:rsidRDefault="008234DC" w:rsidP="008234DC">
      <w:pPr>
        <w:pStyle w:val="KeinLeerraum"/>
      </w:pPr>
      <w:r w:rsidRPr="008234DC">
        <w:rPr>
          <w:noProof/>
        </w:rPr>
        <w:lastRenderedPageBreak/>
        <w:drawing>
          <wp:inline distT="0" distB="0" distL="0" distR="0" wp14:anchorId="42B06F16" wp14:editId="05A270F8">
            <wp:extent cx="6208395" cy="1006475"/>
            <wp:effectExtent l="0" t="0" r="190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5549D" w14:textId="77777777" w:rsidR="008234DC" w:rsidRPr="008234DC" w:rsidRDefault="008234DC" w:rsidP="008234DC">
      <w:pPr>
        <w:pStyle w:val="KeinLeerraum"/>
      </w:pPr>
    </w:p>
    <w:p w14:paraId="4D6BFC07" w14:textId="77777777" w:rsidR="008234DC" w:rsidRPr="008234DC" w:rsidRDefault="008234DC" w:rsidP="008234DC">
      <w:pPr>
        <w:pStyle w:val="Beschriftung"/>
        <w:jc w:val="both"/>
        <w:rPr>
          <w:b w:val="0"/>
          <w:bCs w:val="0"/>
        </w:rPr>
      </w:pPr>
      <w:bookmarkStart w:id="0" w:name="_Hlk37170188"/>
      <w:r w:rsidRPr="008234DC">
        <w:t xml:space="preserve">Figure S1: </w:t>
      </w:r>
      <w:r w:rsidRPr="008234DC">
        <w:rPr>
          <w:bCs w:val="0"/>
        </w:rPr>
        <w:t>Schematic illustration of MRI2 protocol.</w:t>
      </w:r>
      <w:r w:rsidRPr="008234DC">
        <w:rPr>
          <w:b w:val="0"/>
          <w:bCs w:val="0"/>
        </w:rPr>
        <w:t xml:space="preserve"> Subjects received 0.8mg/kg bodyweight racemic ketamine intravenously over a period of 50 minutes. MRI acquisition started approximately 120 minutes and MRSI data acquisition started 137.44 ± 3.43 (mean ± SD) minutes after initiation of the ketamine infusion. </w:t>
      </w:r>
      <w:bookmarkEnd w:id="0"/>
    </w:p>
    <w:p w14:paraId="51CBFD89" w14:textId="40FFAE12" w:rsidR="008234DC" w:rsidRPr="008234DC" w:rsidRDefault="008234DC" w:rsidP="00E02FD0">
      <w:pPr>
        <w:rPr>
          <w:rFonts w:ascii="Times" w:hAnsi="Times"/>
          <w:lang w:val="en-US"/>
        </w:rPr>
      </w:pPr>
    </w:p>
    <w:p w14:paraId="75D95519" w14:textId="1F2B7078" w:rsidR="008234DC" w:rsidRPr="008234DC" w:rsidRDefault="008234DC" w:rsidP="008234DC">
      <w:pPr>
        <w:pStyle w:val="KeinLeerraum"/>
      </w:pPr>
      <w:r w:rsidRPr="008234DC">
        <w:rPr>
          <w:noProof/>
          <w:lang w:eastAsia="de-DE"/>
        </w:rPr>
        <w:lastRenderedPageBreak/>
        <w:drawing>
          <wp:inline distT="0" distB="0" distL="0" distR="0" wp14:anchorId="50676EE1" wp14:editId="1E46DA25">
            <wp:extent cx="3685540" cy="6477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2840A" w14:textId="77777777" w:rsidR="008234DC" w:rsidRPr="008234DC" w:rsidRDefault="008234DC" w:rsidP="008234DC">
      <w:pPr>
        <w:pStyle w:val="KeinLeerraum"/>
      </w:pPr>
    </w:p>
    <w:p w14:paraId="11E7009F" w14:textId="4BA70DAC" w:rsidR="00026C27" w:rsidRPr="00D34619" w:rsidRDefault="008234DC" w:rsidP="00806440">
      <w:pPr>
        <w:pStyle w:val="KeinLeerraum"/>
        <w:jc w:val="both"/>
        <w:rPr>
          <w:b/>
          <w:bCs/>
        </w:rPr>
      </w:pPr>
      <w:r w:rsidRPr="008234DC">
        <w:rPr>
          <w:b/>
        </w:rPr>
        <w:t>Figure S2:</w:t>
      </w:r>
      <w:r w:rsidRPr="008234DC">
        <w:t xml:space="preserve"> </w:t>
      </w:r>
      <w:r w:rsidRPr="00806440">
        <w:rPr>
          <w:b/>
          <w:bCs/>
        </w:rPr>
        <w:t xml:space="preserve">Exemplary </w:t>
      </w:r>
      <w:r w:rsidRPr="00806440">
        <w:rPr>
          <w:b/>
          <w:bCs/>
          <w:i/>
        </w:rPr>
        <w:t>in vivo</w:t>
      </w:r>
      <w:r w:rsidRPr="00806440">
        <w:rPr>
          <w:b/>
          <w:bCs/>
        </w:rPr>
        <w:t xml:space="preserve"> proton MR spectra obtained from all regions with the GABA‐editing MEGA‐LASER 3D MRSI sequence</w:t>
      </w:r>
      <w:r w:rsidRPr="008234DC">
        <w:t xml:space="preserve">. The </w:t>
      </w:r>
      <w:proofErr w:type="spellStart"/>
      <w:r w:rsidRPr="008234DC">
        <w:t>LCModel</w:t>
      </w:r>
      <w:proofErr w:type="spellEnd"/>
      <w:r w:rsidRPr="008234DC">
        <w:t xml:space="preserve"> fit of metabolites in the difference (difference spectrum; subtraction of EDIT‐ON and EDIT‐OFF) spectrum is shown (a-g) in addition to the respective EDIT-OFF spectra of the PCC (h). MRSI = multi-voxel 3D-magentic resonance spectroscopy imaging. </w:t>
      </w:r>
      <w:proofErr w:type="spellStart"/>
      <w:r w:rsidRPr="008234DC">
        <w:rPr>
          <w:rFonts w:cstheme="minorHAnsi"/>
        </w:rPr>
        <w:t>rACC</w:t>
      </w:r>
      <w:proofErr w:type="spellEnd"/>
      <w:r w:rsidRPr="008234DC">
        <w:rPr>
          <w:rFonts w:cstheme="minorHAnsi"/>
        </w:rPr>
        <w:t xml:space="preserve"> = rostral anterior cingulate cortex, </w:t>
      </w:r>
      <w:proofErr w:type="spellStart"/>
      <w:r w:rsidRPr="008234DC">
        <w:rPr>
          <w:rFonts w:cstheme="minorHAnsi"/>
        </w:rPr>
        <w:t>cACC</w:t>
      </w:r>
      <w:proofErr w:type="spellEnd"/>
      <w:r w:rsidRPr="008234DC">
        <w:rPr>
          <w:rFonts w:cstheme="minorHAnsi"/>
        </w:rPr>
        <w:t xml:space="preserve"> = caudal anterior cingulate cortex, PCC = posterior cingulate cortex.</w:t>
      </w:r>
    </w:p>
    <w:sectPr w:rsidR="00026C27" w:rsidRPr="00D34619" w:rsidSect="008234D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B5534" w14:textId="77777777" w:rsidR="00BE50E4" w:rsidRDefault="00BE50E4" w:rsidP="00117666">
      <w:r>
        <w:separator/>
      </w:r>
    </w:p>
  </w:endnote>
  <w:endnote w:type="continuationSeparator" w:id="0">
    <w:p w14:paraId="00567AA5" w14:textId="77777777" w:rsidR="00BE50E4" w:rsidRDefault="00BE50E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F9159C" w:rsidRPr="00577C4C" w:rsidRDefault="00F9159C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9159C" w:rsidRPr="00C315A3" w:rsidRDefault="00F9159C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C315A3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462EE841" w14:textId="77777777" w:rsidR="00F9159C" w:rsidRPr="00C315A3" w:rsidRDefault="00F9159C">
                    <w:pPr>
                      <w:rPr>
                        <w:color w:val="C00000"/>
                        <w:lang w:val="en-US"/>
                      </w:rPr>
                    </w:pPr>
                    <w:r w:rsidRPr="00C315A3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F9159C" w:rsidRPr="00577C4C" w:rsidRDefault="00F9159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F210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F9159C" w:rsidRPr="00577C4C" w:rsidRDefault="00F9159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F210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F9159C" w:rsidRPr="00577C4C" w:rsidRDefault="00F9159C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F9159C" w:rsidRPr="00577C4C" w:rsidRDefault="00F9159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F210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7777777" w:rsidR="00F9159C" w:rsidRPr="00577C4C" w:rsidRDefault="00F9159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F210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DEF03" w14:textId="77777777" w:rsidR="00BE50E4" w:rsidRDefault="00BE50E4" w:rsidP="00117666">
      <w:r>
        <w:separator/>
      </w:r>
    </w:p>
  </w:footnote>
  <w:footnote w:type="continuationSeparator" w:id="0">
    <w:p w14:paraId="021ED9ED" w14:textId="77777777" w:rsidR="00BE50E4" w:rsidRDefault="00BE50E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154A66BA" w:rsidR="00F9159C" w:rsidRPr="007E3148" w:rsidRDefault="00F9159C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>
      <w:t>Ketamine, MRS, glutamate, GAB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8ECCA43" w:rsidR="00F9159C" w:rsidRPr="00A53000" w:rsidRDefault="00F9159C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>
      <w:t>Ketamine and metabolites M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02F01FC2" w:rsidR="00F9159C" w:rsidRDefault="00F9159C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654431">
      <w:tab/>
    </w:r>
    <w:proofErr w:type="spellStart"/>
    <w:r w:rsidR="00654431">
      <w:t>Silberbauer</w:t>
    </w:r>
    <w:proofErr w:type="spellEnd"/>
    <w:r w:rsidR="00654431">
      <w:t xml:space="preserve"> et al.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786CE2"/>
    <w:multiLevelType w:val="hybridMultilevel"/>
    <w:tmpl w:val="4498FE38"/>
    <w:lvl w:ilvl="0" w:tplc="A4DE8A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A45FFD"/>
    <w:multiLevelType w:val="hybridMultilevel"/>
    <w:tmpl w:val="7B96CBCC"/>
    <w:lvl w:ilvl="0" w:tplc="3B1034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0940CB"/>
    <w:multiLevelType w:val="hybridMultilevel"/>
    <w:tmpl w:val="A836A538"/>
    <w:lvl w:ilvl="0" w:tplc="9B429DBC"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BB7C6B"/>
    <w:multiLevelType w:val="hybridMultilevel"/>
    <w:tmpl w:val="43209DBE"/>
    <w:lvl w:ilvl="0" w:tplc="087CCE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14BB3"/>
    <w:multiLevelType w:val="hybridMultilevel"/>
    <w:tmpl w:val="1892F52E"/>
    <w:lvl w:ilvl="0" w:tplc="A0D0E83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2"/>
  </w:num>
  <w:num w:numId="13">
    <w:abstractNumId w:val="14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16"/>
  </w:num>
  <w:num w:numId="25">
    <w:abstractNumId w:val="13"/>
  </w:num>
  <w:num w:numId="26">
    <w:abstractNumId w:val="2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a5xfr6dz9rme99wupw0ef22a25fp90vzv&quot;&gt;DA&lt;record-ids&gt;&lt;item&gt;325&lt;/item&gt;&lt;item&gt;326&lt;/item&gt;&lt;item&gt;328&lt;/item&gt;&lt;item&gt;333&lt;/item&gt;&lt;item&gt;343&lt;/item&gt;&lt;item&gt;351&lt;/item&gt;&lt;item&gt;412&lt;/item&gt;&lt;item&gt;600&lt;/item&gt;&lt;item&gt;637&lt;/item&gt;&lt;item&gt;640&lt;/item&gt;&lt;item&gt;642&lt;/item&gt;&lt;item&gt;643&lt;/item&gt;&lt;item&gt;680&lt;/item&gt;&lt;item&gt;745&lt;/item&gt;&lt;item&gt;746&lt;/item&gt;&lt;item&gt;748&lt;/item&gt;&lt;item&gt;753&lt;/item&gt;&lt;item&gt;772&lt;/item&gt;&lt;item&gt;775&lt;/item&gt;&lt;item&gt;776&lt;/item&gt;&lt;item&gt;777&lt;/item&gt;&lt;item&gt;778&lt;/item&gt;&lt;item&gt;779&lt;/item&gt;&lt;item&gt;811&lt;/item&gt;&lt;item&gt;812&lt;/item&gt;&lt;item&gt;813&lt;/item&gt;&lt;item&gt;815&lt;/item&gt;&lt;item&gt;816&lt;/item&gt;&lt;item&gt;817&lt;/item&gt;&lt;item&gt;818&lt;/item&gt;&lt;item&gt;820&lt;/item&gt;&lt;item&gt;821&lt;/item&gt;&lt;item&gt;822&lt;/item&gt;&lt;item&gt;826&lt;/item&gt;&lt;item&gt;827&lt;/item&gt;&lt;item&gt;829&lt;/item&gt;&lt;item&gt;830&lt;/item&gt;&lt;item&gt;831&lt;/item&gt;&lt;item&gt;832&lt;/item&gt;&lt;item&gt;837&lt;/item&gt;&lt;item&gt;846&lt;/item&gt;&lt;item&gt;864&lt;/item&gt;&lt;item&gt;866&lt;/item&gt;&lt;item&gt;876&lt;/item&gt;&lt;item&gt;881&lt;/item&gt;&lt;item&gt;887&lt;/item&gt;&lt;item&gt;888&lt;/item&gt;&lt;item&gt;889&lt;/item&gt;&lt;item&gt;891&lt;/item&gt;&lt;item&gt;892&lt;/item&gt;&lt;item&gt;893&lt;/item&gt;&lt;item&gt;894&lt;/item&gt;&lt;item&gt;896&lt;/item&gt;&lt;item&gt;897&lt;/item&gt;&lt;/record-ids&gt;&lt;/item&gt;&lt;/Libraries&gt;"/>
  </w:docVars>
  <w:rsids>
    <w:rsidRoot w:val="00681821"/>
    <w:rsid w:val="00000768"/>
    <w:rsid w:val="00001077"/>
    <w:rsid w:val="00001B34"/>
    <w:rsid w:val="00002417"/>
    <w:rsid w:val="0000650C"/>
    <w:rsid w:val="000067AF"/>
    <w:rsid w:val="000129A3"/>
    <w:rsid w:val="00012A76"/>
    <w:rsid w:val="00013553"/>
    <w:rsid w:val="00014F9F"/>
    <w:rsid w:val="00017B0D"/>
    <w:rsid w:val="000208A0"/>
    <w:rsid w:val="000209C5"/>
    <w:rsid w:val="00021121"/>
    <w:rsid w:val="00021B21"/>
    <w:rsid w:val="000238A4"/>
    <w:rsid w:val="00024260"/>
    <w:rsid w:val="00026C27"/>
    <w:rsid w:val="00027827"/>
    <w:rsid w:val="00027C17"/>
    <w:rsid w:val="00027F49"/>
    <w:rsid w:val="00032CD0"/>
    <w:rsid w:val="0003303E"/>
    <w:rsid w:val="00034304"/>
    <w:rsid w:val="0003537E"/>
    <w:rsid w:val="0003538E"/>
    <w:rsid w:val="00035434"/>
    <w:rsid w:val="000403A8"/>
    <w:rsid w:val="00043F09"/>
    <w:rsid w:val="00044E8D"/>
    <w:rsid w:val="00044FDF"/>
    <w:rsid w:val="00045678"/>
    <w:rsid w:val="000458E4"/>
    <w:rsid w:val="00047073"/>
    <w:rsid w:val="00051C48"/>
    <w:rsid w:val="00051EAB"/>
    <w:rsid w:val="00052F97"/>
    <w:rsid w:val="000538BD"/>
    <w:rsid w:val="00054ADD"/>
    <w:rsid w:val="000564F9"/>
    <w:rsid w:val="00060BFC"/>
    <w:rsid w:val="00062746"/>
    <w:rsid w:val="00063323"/>
    <w:rsid w:val="00063449"/>
    <w:rsid w:val="00063D3D"/>
    <w:rsid w:val="00063D84"/>
    <w:rsid w:val="0006444A"/>
    <w:rsid w:val="0006636D"/>
    <w:rsid w:val="000704EA"/>
    <w:rsid w:val="00070CEC"/>
    <w:rsid w:val="000735BF"/>
    <w:rsid w:val="00075D01"/>
    <w:rsid w:val="00075D5C"/>
    <w:rsid w:val="00076E4D"/>
    <w:rsid w:val="000770DA"/>
    <w:rsid w:val="00077480"/>
    <w:rsid w:val="00077D53"/>
    <w:rsid w:val="00080E87"/>
    <w:rsid w:val="00081394"/>
    <w:rsid w:val="00084B22"/>
    <w:rsid w:val="00085194"/>
    <w:rsid w:val="000859E6"/>
    <w:rsid w:val="00085C5D"/>
    <w:rsid w:val="00086493"/>
    <w:rsid w:val="00086677"/>
    <w:rsid w:val="00090E3D"/>
    <w:rsid w:val="00092A03"/>
    <w:rsid w:val="00097960"/>
    <w:rsid w:val="000A0CBB"/>
    <w:rsid w:val="000A0DEC"/>
    <w:rsid w:val="000A1591"/>
    <w:rsid w:val="000A3580"/>
    <w:rsid w:val="000A4762"/>
    <w:rsid w:val="000A4E68"/>
    <w:rsid w:val="000A5543"/>
    <w:rsid w:val="000A56DC"/>
    <w:rsid w:val="000A576C"/>
    <w:rsid w:val="000A65F3"/>
    <w:rsid w:val="000A7FA7"/>
    <w:rsid w:val="000B134C"/>
    <w:rsid w:val="000B1A46"/>
    <w:rsid w:val="000B28DA"/>
    <w:rsid w:val="000B2C90"/>
    <w:rsid w:val="000B2EC1"/>
    <w:rsid w:val="000B3450"/>
    <w:rsid w:val="000B34BD"/>
    <w:rsid w:val="000B36DA"/>
    <w:rsid w:val="000B4D42"/>
    <w:rsid w:val="000B6EBA"/>
    <w:rsid w:val="000B72E2"/>
    <w:rsid w:val="000C1128"/>
    <w:rsid w:val="000C3A59"/>
    <w:rsid w:val="000C5F1B"/>
    <w:rsid w:val="000C64F6"/>
    <w:rsid w:val="000C76E9"/>
    <w:rsid w:val="000C79B5"/>
    <w:rsid w:val="000C7E2A"/>
    <w:rsid w:val="000D03AD"/>
    <w:rsid w:val="000D1DF0"/>
    <w:rsid w:val="000E030F"/>
    <w:rsid w:val="000E0F32"/>
    <w:rsid w:val="000E1111"/>
    <w:rsid w:val="000E1A20"/>
    <w:rsid w:val="000E4AE9"/>
    <w:rsid w:val="000E5E72"/>
    <w:rsid w:val="000E6A3F"/>
    <w:rsid w:val="000E6AA1"/>
    <w:rsid w:val="000F1F6A"/>
    <w:rsid w:val="000F24D7"/>
    <w:rsid w:val="000F3F09"/>
    <w:rsid w:val="000F414B"/>
    <w:rsid w:val="000F453D"/>
    <w:rsid w:val="000F4CFB"/>
    <w:rsid w:val="000F5B99"/>
    <w:rsid w:val="00101358"/>
    <w:rsid w:val="00101CC8"/>
    <w:rsid w:val="00105898"/>
    <w:rsid w:val="00111A0A"/>
    <w:rsid w:val="00111A8D"/>
    <w:rsid w:val="00112390"/>
    <w:rsid w:val="00112CF7"/>
    <w:rsid w:val="00115EFE"/>
    <w:rsid w:val="00116726"/>
    <w:rsid w:val="00116F4D"/>
    <w:rsid w:val="00117666"/>
    <w:rsid w:val="00117FE5"/>
    <w:rsid w:val="001223A7"/>
    <w:rsid w:val="00122839"/>
    <w:rsid w:val="001235B0"/>
    <w:rsid w:val="00123A64"/>
    <w:rsid w:val="00124B89"/>
    <w:rsid w:val="00125B8D"/>
    <w:rsid w:val="0012649B"/>
    <w:rsid w:val="001275B1"/>
    <w:rsid w:val="00134256"/>
    <w:rsid w:val="00134EF6"/>
    <w:rsid w:val="0013553A"/>
    <w:rsid w:val="00135FEB"/>
    <w:rsid w:val="00136967"/>
    <w:rsid w:val="00136F93"/>
    <w:rsid w:val="0014022E"/>
    <w:rsid w:val="00140873"/>
    <w:rsid w:val="00140921"/>
    <w:rsid w:val="00140CE2"/>
    <w:rsid w:val="00141F1F"/>
    <w:rsid w:val="00144E6F"/>
    <w:rsid w:val="0014577C"/>
    <w:rsid w:val="00147395"/>
    <w:rsid w:val="00153AC4"/>
    <w:rsid w:val="001552C9"/>
    <w:rsid w:val="00155A45"/>
    <w:rsid w:val="0015622B"/>
    <w:rsid w:val="001578B3"/>
    <w:rsid w:val="001615BA"/>
    <w:rsid w:val="00165614"/>
    <w:rsid w:val="00166BF3"/>
    <w:rsid w:val="00167AD2"/>
    <w:rsid w:val="001701AF"/>
    <w:rsid w:val="0017129A"/>
    <w:rsid w:val="00172713"/>
    <w:rsid w:val="0017395D"/>
    <w:rsid w:val="00175475"/>
    <w:rsid w:val="001768F6"/>
    <w:rsid w:val="00177D84"/>
    <w:rsid w:val="00180213"/>
    <w:rsid w:val="00184063"/>
    <w:rsid w:val="001840A8"/>
    <w:rsid w:val="00184DC5"/>
    <w:rsid w:val="0018652B"/>
    <w:rsid w:val="001906E9"/>
    <w:rsid w:val="00190C0C"/>
    <w:rsid w:val="001924B9"/>
    <w:rsid w:val="00193F07"/>
    <w:rsid w:val="001964EF"/>
    <w:rsid w:val="00196FB3"/>
    <w:rsid w:val="0019712E"/>
    <w:rsid w:val="001A0AC9"/>
    <w:rsid w:val="001A2224"/>
    <w:rsid w:val="001A30D8"/>
    <w:rsid w:val="001A3A92"/>
    <w:rsid w:val="001A4EDA"/>
    <w:rsid w:val="001A535A"/>
    <w:rsid w:val="001A7613"/>
    <w:rsid w:val="001B191B"/>
    <w:rsid w:val="001B1A2C"/>
    <w:rsid w:val="001B445E"/>
    <w:rsid w:val="001B6172"/>
    <w:rsid w:val="001B63CF"/>
    <w:rsid w:val="001B747C"/>
    <w:rsid w:val="001B7EB3"/>
    <w:rsid w:val="001C0814"/>
    <w:rsid w:val="001C1E0C"/>
    <w:rsid w:val="001C2826"/>
    <w:rsid w:val="001C3829"/>
    <w:rsid w:val="001C387C"/>
    <w:rsid w:val="001C40DA"/>
    <w:rsid w:val="001C4101"/>
    <w:rsid w:val="001C4366"/>
    <w:rsid w:val="001C6A24"/>
    <w:rsid w:val="001D0B96"/>
    <w:rsid w:val="001D313A"/>
    <w:rsid w:val="001D31D6"/>
    <w:rsid w:val="001D3C72"/>
    <w:rsid w:val="001D5C23"/>
    <w:rsid w:val="001E2ED0"/>
    <w:rsid w:val="001E55F0"/>
    <w:rsid w:val="001E5A70"/>
    <w:rsid w:val="001E79D5"/>
    <w:rsid w:val="001F0DC8"/>
    <w:rsid w:val="001F2BA5"/>
    <w:rsid w:val="001F301E"/>
    <w:rsid w:val="001F32E9"/>
    <w:rsid w:val="001F3971"/>
    <w:rsid w:val="001F3FD1"/>
    <w:rsid w:val="001F4C07"/>
    <w:rsid w:val="001F4E8E"/>
    <w:rsid w:val="001F5594"/>
    <w:rsid w:val="001F6134"/>
    <w:rsid w:val="001F6853"/>
    <w:rsid w:val="001F6ECC"/>
    <w:rsid w:val="002000B0"/>
    <w:rsid w:val="002002C1"/>
    <w:rsid w:val="00200CDC"/>
    <w:rsid w:val="00202062"/>
    <w:rsid w:val="00202AE8"/>
    <w:rsid w:val="002032D9"/>
    <w:rsid w:val="0020480E"/>
    <w:rsid w:val="00210045"/>
    <w:rsid w:val="00210D8C"/>
    <w:rsid w:val="00212877"/>
    <w:rsid w:val="0021305A"/>
    <w:rsid w:val="00213C81"/>
    <w:rsid w:val="002141E9"/>
    <w:rsid w:val="0021504C"/>
    <w:rsid w:val="0021685A"/>
    <w:rsid w:val="0021688B"/>
    <w:rsid w:val="002169CA"/>
    <w:rsid w:val="00220AEA"/>
    <w:rsid w:val="00220FD7"/>
    <w:rsid w:val="00222BC0"/>
    <w:rsid w:val="00225D6B"/>
    <w:rsid w:val="00226954"/>
    <w:rsid w:val="00227568"/>
    <w:rsid w:val="00231113"/>
    <w:rsid w:val="002313FB"/>
    <w:rsid w:val="002327AA"/>
    <w:rsid w:val="00232CC5"/>
    <w:rsid w:val="0023371E"/>
    <w:rsid w:val="002348C5"/>
    <w:rsid w:val="00234C7F"/>
    <w:rsid w:val="00235D43"/>
    <w:rsid w:val="0024029A"/>
    <w:rsid w:val="00240D5C"/>
    <w:rsid w:val="00241A47"/>
    <w:rsid w:val="0024238B"/>
    <w:rsid w:val="00242D31"/>
    <w:rsid w:val="002452DE"/>
    <w:rsid w:val="00246BF6"/>
    <w:rsid w:val="00246C40"/>
    <w:rsid w:val="002478B2"/>
    <w:rsid w:val="00247D3C"/>
    <w:rsid w:val="0025287A"/>
    <w:rsid w:val="00254440"/>
    <w:rsid w:val="0025477B"/>
    <w:rsid w:val="002556F3"/>
    <w:rsid w:val="00255F90"/>
    <w:rsid w:val="00256147"/>
    <w:rsid w:val="00256AA3"/>
    <w:rsid w:val="002606D9"/>
    <w:rsid w:val="002629A3"/>
    <w:rsid w:val="0026377E"/>
    <w:rsid w:val="00264069"/>
    <w:rsid w:val="00265660"/>
    <w:rsid w:val="00267D18"/>
    <w:rsid w:val="0027071B"/>
    <w:rsid w:val="002712BD"/>
    <w:rsid w:val="00271D85"/>
    <w:rsid w:val="00273ED4"/>
    <w:rsid w:val="00273FAF"/>
    <w:rsid w:val="0027672A"/>
    <w:rsid w:val="002773D8"/>
    <w:rsid w:val="00277418"/>
    <w:rsid w:val="00277477"/>
    <w:rsid w:val="0027759A"/>
    <w:rsid w:val="00280CF4"/>
    <w:rsid w:val="002835CC"/>
    <w:rsid w:val="0028438B"/>
    <w:rsid w:val="00285C77"/>
    <w:rsid w:val="00285F9B"/>
    <w:rsid w:val="002868E2"/>
    <w:rsid w:val="002869C3"/>
    <w:rsid w:val="002869CA"/>
    <w:rsid w:val="00286B30"/>
    <w:rsid w:val="00290610"/>
    <w:rsid w:val="0029197E"/>
    <w:rsid w:val="002936E4"/>
    <w:rsid w:val="002940C6"/>
    <w:rsid w:val="00294E88"/>
    <w:rsid w:val="0029684F"/>
    <w:rsid w:val="00296B88"/>
    <w:rsid w:val="00297C6C"/>
    <w:rsid w:val="002A0E03"/>
    <w:rsid w:val="002A177D"/>
    <w:rsid w:val="002A2A95"/>
    <w:rsid w:val="002A2CD3"/>
    <w:rsid w:val="002A3014"/>
    <w:rsid w:val="002A5D0F"/>
    <w:rsid w:val="002A782B"/>
    <w:rsid w:val="002A7880"/>
    <w:rsid w:val="002B0B9F"/>
    <w:rsid w:val="002B1F85"/>
    <w:rsid w:val="002B58E9"/>
    <w:rsid w:val="002B7949"/>
    <w:rsid w:val="002C2342"/>
    <w:rsid w:val="002C2BE5"/>
    <w:rsid w:val="002C3383"/>
    <w:rsid w:val="002C46B0"/>
    <w:rsid w:val="002C4D2D"/>
    <w:rsid w:val="002C61B8"/>
    <w:rsid w:val="002C6229"/>
    <w:rsid w:val="002C6EFD"/>
    <w:rsid w:val="002C74CA"/>
    <w:rsid w:val="002C7874"/>
    <w:rsid w:val="002D0590"/>
    <w:rsid w:val="002D1006"/>
    <w:rsid w:val="002D2491"/>
    <w:rsid w:val="002D2D68"/>
    <w:rsid w:val="002D3C74"/>
    <w:rsid w:val="002D6EFB"/>
    <w:rsid w:val="002E1D88"/>
    <w:rsid w:val="002E1DC7"/>
    <w:rsid w:val="002E2A11"/>
    <w:rsid w:val="002E2AF7"/>
    <w:rsid w:val="002E3AB2"/>
    <w:rsid w:val="002E4060"/>
    <w:rsid w:val="002E4A6B"/>
    <w:rsid w:val="002E4E9E"/>
    <w:rsid w:val="002E598A"/>
    <w:rsid w:val="002E68DF"/>
    <w:rsid w:val="002E7449"/>
    <w:rsid w:val="002F10F9"/>
    <w:rsid w:val="002F2291"/>
    <w:rsid w:val="002F22AD"/>
    <w:rsid w:val="002F2814"/>
    <w:rsid w:val="002F407A"/>
    <w:rsid w:val="002F4B6F"/>
    <w:rsid w:val="002F6439"/>
    <w:rsid w:val="002F6C34"/>
    <w:rsid w:val="002F744D"/>
    <w:rsid w:val="003008EA"/>
    <w:rsid w:val="00301CDE"/>
    <w:rsid w:val="00303DE6"/>
    <w:rsid w:val="003045D0"/>
    <w:rsid w:val="00305CE0"/>
    <w:rsid w:val="00307310"/>
    <w:rsid w:val="00307A9A"/>
    <w:rsid w:val="00310124"/>
    <w:rsid w:val="00311131"/>
    <w:rsid w:val="0031160C"/>
    <w:rsid w:val="00313BF3"/>
    <w:rsid w:val="003143A5"/>
    <w:rsid w:val="00314BF9"/>
    <w:rsid w:val="00315EBE"/>
    <w:rsid w:val="003227DE"/>
    <w:rsid w:val="00324793"/>
    <w:rsid w:val="00327534"/>
    <w:rsid w:val="00327589"/>
    <w:rsid w:val="00331AEE"/>
    <w:rsid w:val="00332083"/>
    <w:rsid w:val="0033211E"/>
    <w:rsid w:val="00337C59"/>
    <w:rsid w:val="00341CFE"/>
    <w:rsid w:val="00344B5F"/>
    <w:rsid w:val="00346592"/>
    <w:rsid w:val="00347FD3"/>
    <w:rsid w:val="00350268"/>
    <w:rsid w:val="0035042E"/>
    <w:rsid w:val="0035069D"/>
    <w:rsid w:val="0035089C"/>
    <w:rsid w:val="00351190"/>
    <w:rsid w:val="00353781"/>
    <w:rsid w:val="0035395D"/>
    <w:rsid w:val="00353F85"/>
    <w:rsid w:val="003544FB"/>
    <w:rsid w:val="00354BC3"/>
    <w:rsid w:val="00360341"/>
    <w:rsid w:val="003610C0"/>
    <w:rsid w:val="0036289F"/>
    <w:rsid w:val="003630F5"/>
    <w:rsid w:val="003647D9"/>
    <w:rsid w:val="00364D78"/>
    <w:rsid w:val="00365D63"/>
    <w:rsid w:val="0036792C"/>
    <w:rsid w:val="0036793B"/>
    <w:rsid w:val="00367C4C"/>
    <w:rsid w:val="0037201E"/>
    <w:rsid w:val="00372662"/>
    <w:rsid w:val="00372682"/>
    <w:rsid w:val="0037509A"/>
    <w:rsid w:val="00376CC5"/>
    <w:rsid w:val="00381A81"/>
    <w:rsid w:val="00382A19"/>
    <w:rsid w:val="00386A6E"/>
    <w:rsid w:val="00386B03"/>
    <w:rsid w:val="00387612"/>
    <w:rsid w:val="003907AF"/>
    <w:rsid w:val="003908BC"/>
    <w:rsid w:val="00391FED"/>
    <w:rsid w:val="00392BEF"/>
    <w:rsid w:val="00393D1B"/>
    <w:rsid w:val="00396936"/>
    <w:rsid w:val="0039693B"/>
    <w:rsid w:val="00397E62"/>
    <w:rsid w:val="003A0D53"/>
    <w:rsid w:val="003A2D88"/>
    <w:rsid w:val="003A3249"/>
    <w:rsid w:val="003A46E3"/>
    <w:rsid w:val="003A58E4"/>
    <w:rsid w:val="003A62B6"/>
    <w:rsid w:val="003A698C"/>
    <w:rsid w:val="003A7A0E"/>
    <w:rsid w:val="003B070B"/>
    <w:rsid w:val="003B334C"/>
    <w:rsid w:val="003B7F32"/>
    <w:rsid w:val="003C024D"/>
    <w:rsid w:val="003C0C2E"/>
    <w:rsid w:val="003C2356"/>
    <w:rsid w:val="003C2998"/>
    <w:rsid w:val="003C5888"/>
    <w:rsid w:val="003C5CF4"/>
    <w:rsid w:val="003C71F6"/>
    <w:rsid w:val="003D1CDB"/>
    <w:rsid w:val="003D2F2D"/>
    <w:rsid w:val="003D46E2"/>
    <w:rsid w:val="003D537C"/>
    <w:rsid w:val="003D72FF"/>
    <w:rsid w:val="003E156B"/>
    <w:rsid w:val="003E3AA0"/>
    <w:rsid w:val="003E450D"/>
    <w:rsid w:val="003E468F"/>
    <w:rsid w:val="003E4AF9"/>
    <w:rsid w:val="003E56F1"/>
    <w:rsid w:val="003E6027"/>
    <w:rsid w:val="003E7540"/>
    <w:rsid w:val="003E7C2E"/>
    <w:rsid w:val="003F0FBB"/>
    <w:rsid w:val="003F2CDD"/>
    <w:rsid w:val="003F340C"/>
    <w:rsid w:val="003F4C8F"/>
    <w:rsid w:val="003F4CE9"/>
    <w:rsid w:val="003F7164"/>
    <w:rsid w:val="003F75FB"/>
    <w:rsid w:val="004014A3"/>
    <w:rsid w:val="00401590"/>
    <w:rsid w:val="0040225D"/>
    <w:rsid w:val="00403460"/>
    <w:rsid w:val="00406243"/>
    <w:rsid w:val="00406448"/>
    <w:rsid w:val="00406E4B"/>
    <w:rsid w:val="004076EB"/>
    <w:rsid w:val="00410A9D"/>
    <w:rsid w:val="00410FD0"/>
    <w:rsid w:val="004110B7"/>
    <w:rsid w:val="004113B9"/>
    <w:rsid w:val="0041338E"/>
    <w:rsid w:val="00413558"/>
    <w:rsid w:val="00413A53"/>
    <w:rsid w:val="00414F54"/>
    <w:rsid w:val="004154F8"/>
    <w:rsid w:val="00415853"/>
    <w:rsid w:val="00420D6E"/>
    <w:rsid w:val="00422C94"/>
    <w:rsid w:val="00424522"/>
    <w:rsid w:val="00424A53"/>
    <w:rsid w:val="0042519D"/>
    <w:rsid w:val="00426E6C"/>
    <w:rsid w:val="0043075D"/>
    <w:rsid w:val="00431F68"/>
    <w:rsid w:val="004321EC"/>
    <w:rsid w:val="0043588E"/>
    <w:rsid w:val="00436DD8"/>
    <w:rsid w:val="00437E0B"/>
    <w:rsid w:val="00440F56"/>
    <w:rsid w:val="00442167"/>
    <w:rsid w:val="00442253"/>
    <w:rsid w:val="00443007"/>
    <w:rsid w:val="004453AA"/>
    <w:rsid w:val="00446DF9"/>
    <w:rsid w:val="00454A42"/>
    <w:rsid w:val="00456BBB"/>
    <w:rsid w:val="004571F7"/>
    <w:rsid w:val="0046007B"/>
    <w:rsid w:val="004601CB"/>
    <w:rsid w:val="0046271E"/>
    <w:rsid w:val="00463955"/>
    <w:rsid w:val="00463E3D"/>
    <w:rsid w:val="004645AE"/>
    <w:rsid w:val="00464B3E"/>
    <w:rsid w:val="00465DBE"/>
    <w:rsid w:val="00465FEA"/>
    <w:rsid w:val="00467B45"/>
    <w:rsid w:val="00472502"/>
    <w:rsid w:val="0047252B"/>
    <w:rsid w:val="004729A0"/>
    <w:rsid w:val="00472CD4"/>
    <w:rsid w:val="0048122A"/>
    <w:rsid w:val="0048228A"/>
    <w:rsid w:val="00484A34"/>
    <w:rsid w:val="00486319"/>
    <w:rsid w:val="004865D2"/>
    <w:rsid w:val="00486817"/>
    <w:rsid w:val="00490BDA"/>
    <w:rsid w:val="00491A30"/>
    <w:rsid w:val="00492B27"/>
    <w:rsid w:val="00493CAC"/>
    <w:rsid w:val="00495391"/>
    <w:rsid w:val="004966F1"/>
    <w:rsid w:val="00497C87"/>
    <w:rsid w:val="004A0E3B"/>
    <w:rsid w:val="004A0E59"/>
    <w:rsid w:val="004A21C9"/>
    <w:rsid w:val="004A24A4"/>
    <w:rsid w:val="004A3A0A"/>
    <w:rsid w:val="004A4AA3"/>
    <w:rsid w:val="004A4AD7"/>
    <w:rsid w:val="004A51AB"/>
    <w:rsid w:val="004A5CF4"/>
    <w:rsid w:val="004A68E8"/>
    <w:rsid w:val="004A72C8"/>
    <w:rsid w:val="004B068E"/>
    <w:rsid w:val="004B1ADD"/>
    <w:rsid w:val="004B3B0C"/>
    <w:rsid w:val="004B41D3"/>
    <w:rsid w:val="004B6BB5"/>
    <w:rsid w:val="004B6BFC"/>
    <w:rsid w:val="004C024F"/>
    <w:rsid w:val="004C04C4"/>
    <w:rsid w:val="004C48F7"/>
    <w:rsid w:val="004C698B"/>
    <w:rsid w:val="004C791D"/>
    <w:rsid w:val="004D073B"/>
    <w:rsid w:val="004D1561"/>
    <w:rsid w:val="004D1B89"/>
    <w:rsid w:val="004D22E6"/>
    <w:rsid w:val="004D3E33"/>
    <w:rsid w:val="004D723A"/>
    <w:rsid w:val="004E0B81"/>
    <w:rsid w:val="004E2041"/>
    <w:rsid w:val="004E2CFE"/>
    <w:rsid w:val="004E2EB5"/>
    <w:rsid w:val="004E3F79"/>
    <w:rsid w:val="004E4B8F"/>
    <w:rsid w:val="004E521D"/>
    <w:rsid w:val="004E5A4A"/>
    <w:rsid w:val="004E6375"/>
    <w:rsid w:val="004F053E"/>
    <w:rsid w:val="004F27C8"/>
    <w:rsid w:val="00500057"/>
    <w:rsid w:val="0050075B"/>
    <w:rsid w:val="0050119B"/>
    <w:rsid w:val="00501B24"/>
    <w:rsid w:val="005020BF"/>
    <w:rsid w:val="00505E44"/>
    <w:rsid w:val="00506FA9"/>
    <w:rsid w:val="00507035"/>
    <w:rsid w:val="00507EDD"/>
    <w:rsid w:val="00511F2A"/>
    <w:rsid w:val="005136BE"/>
    <w:rsid w:val="005149C9"/>
    <w:rsid w:val="00522533"/>
    <w:rsid w:val="005226F0"/>
    <w:rsid w:val="00524F50"/>
    <w:rsid w:val="005250F2"/>
    <w:rsid w:val="005301AD"/>
    <w:rsid w:val="0053184A"/>
    <w:rsid w:val="00531A95"/>
    <w:rsid w:val="00532AD2"/>
    <w:rsid w:val="00532E0D"/>
    <w:rsid w:val="005347A5"/>
    <w:rsid w:val="0053641B"/>
    <w:rsid w:val="00537FED"/>
    <w:rsid w:val="005428D6"/>
    <w:rsid w:val="00543D15"/>
    <w:rsid w:val="0054409B"/>
    <w:rsid w:val="005459BC"/>
    <w:rsid w:val="005468D5"/>
    <w:rsid w:val="00550025"/>
    <w:rsid w:val="00550B89"/>
    <w:rsid w:val="005512DE"/>
    <w:rsid w:val="00551D0D"/>
    <w:rsid w:val="005521B1"/>
    <w:rsid w:val="005532B1"/>
    <w:rsid w:val="00553A5C"/>
    <w:rsid w:val="0055443E"/>
    <w:rsid w:val="005561A4"/>
    <w:rsid w:val="005603C0"/>
    <w:rsid w:val="005666BF"/>
    <w:rsid w:val="00567AC4"/>
    <w:rsid w:val="00567F67"/>
    <w:rsid w:val="00570493"/>
    <w:rsid w:val="005717E7"/>
    <w:rsid w:val="00572325"/>
    <w:rsid w:val="00572BA4"/>
    <w:rsid w:val="00575082"/>
    <w:rsid w:val="00576C78"/>
    <w:rsid w:val="005811EB"/>
    <w:rsid w:val="005818F4"/>
    <w:rsid w:val="00582426"/>
    <w:rsid w:val="00583F93"/>
    <w:rsid w:val="0058416E"/>
    <w:rsid w:val="00586804"/>
    <w:rsid w:val="005928EA"/>
    <w:rsid w:val="00592956"/>
    <w:rsid w:val="00592A19"/>
    <w:rsid w:val="005939AF"/>
    <w:rsid w:val="005947CD"/>
    <w:rsid w:val="00596471"/>
    <w:rsid w:val="005A0991"/>
    <w:rsid w:val="005A1D84"/>
    <w:rsid w:val="005A2458"/>
    <w:rsid w:val="005A27FC"/>
    <w:rsid w:val="005A3C01"/>
    <w:rsid w:val="005A3D87"/>
    <w:rsid w:val="005A70EA"/>
    <w:rsid w:val="005A74A8"/>
    <w:rsid w:val="005B076C"/>
    <w:rsid w:val="005B5099"/>
    <w:rsid w:val="005B530F"/>
    <w:rsid w:val="005C01BA"/>
    <w:rsid w:val="005C02C1"/>
    <w:rsid w:val="005C0E1C"/>
    <w:rsid w:val="005C3963"/>
    <w:rsid w:val="005C5DFE"/>
    <w:rsid w:val="005C7895"/>
    <w:rsid w:val="005C7B8E"/>
    <w:rsid w:val="005D0972"/>
    <w:rsid w:val="005D1449"/>
    <w:rsid w:val="005D1840"/>
    <w:rsid w:val="005D3040"/>
    <w:rsid w:val="005D35E4"/>
    <w:rsid w:val="005D52ED"/>
    <w:rsid w:val="005D6DB3"/>
    <w:rsid w:val="005D7910"/>
    <w:rsid w:val="005E5119"/>
    <w:rsid w:val="005E6AB4"/>
    <w:rsid w:val="005E6EF9"/>
    <w:rsid w:val="005E6F94"/>
    <w:rsid w:val="005E7198"/>
    <w:rsid w:val="005F09D2"/>
    <w:rsid w:val="005F0B04"/>
    <w:rsid w:val="005F1B68"/>
    <w:rsid w:val="005F3166"/>
    <w:rsid w:val="005F5524"/>
    <w:rsid w:val="006004AD"/>
    <w:rsid w:val="00602A74"/>
    <w:rsid w:val="00602AAD"/>
    <w:rsid w:val="00602CC2"/>
    <w:rsid w:val="0060354A"/>
    <w:rsid w:val="00604EB8"/>
    <w:rsid w:val="00606FC8"/>
    <w:rsid w:val="006105CD"/>
    <w:rsid w:val="006133E4"/>
    <w:rsid w:val="00613E57"/>
    <w:rsid w:val="00614A88"/>
    <w:rsid w:val="0061550E"/>
    <w:rsid w:val="00617A1E"/>
    <w:rsid w:val="006201D4"/>
    <w:rsid w:val="006203F9"/>
    <w:rsid w:val="0062154F"/>
    <w:rsid w:val="00621BB2"/>
    <w:rsid w:val="00624690"/>
    <w:rsid w:val="00626B90"/>
    <w:rsid w:val="00626DBA"/>
    <w:rsid w:val="00627D40"/>
    <w:rsid w:val="00631079"/>
    <w:rsid w:val="006317BA"/>
    <w:rsid w:val="00631A8C"/>
    <w:rsid w:val="00633615"/>
    <w:rsid w:val="00633E77"/>
    <w:rsid w:val="0063441A"/>
    <w:rsid w:val="00634B38"/>
    <w:rsid w:val="00635A79"/>
    <w:rsid w:val="00636C7D"/>
    <w:rsid w:val="00640BB8"/>
    <w:rsid w:val="006438B7"/>
    <w:rsid w:val="006443D1"/>
    <w:rsid w:val="00645E52"/>
    <w:rsid w:val="006518A3"/>
    <w:rsid w:val="00651CA2"/>
    <w:rsid w:val="00652628"/>
    <w:rsid w:val="00652777"/>
    <w:rsid w:val="00652CA6"/>
    <w:rsid w:val="00652D41"/>
    <w:rsid w:val="00653D60"/>
    <w:rsid w:val="00654431"/>
    <w:rsid w:val="00654DFE"/>
    <w:rsid w:val="0065657D"/>
    <w:rsid w:val="0065677C"/>
    <w:rsid w:val="00657E5E"/>
    <w:rsid w:val="00660D05"/>
    <w:rsid w:val="006620AA"/>
    <w:rsid w:val="00662472"/>
    <w:rsid w:val="00662CFB"/>
    <w:rsid w:val="006638AB"/>
    <w:rsid w:val="006649FA"/>
    <w:rsid w:val="00665D3F"/>
    <w:rsid w:val="006668AF"/>
    <w:rsid w:val="00666C25"/>
    <w:rsid w:val="00666C58"/>
    <w:rsid w:val="006708E8"/>
    <w:rsid w:val="00671353"/>
    <w:rsid w:val="00671D9A"/>
    <w:rsid w:val="006720B2"/>
    <w:rsid w:val="006735CF"/>
    <w:rsid w:val="00673794"/>
    <w:rsid w:val="00673952"/>
    <w:rsid w:val="00673B31"/>
    <w:rsid w:val="00675B31"/>
    <w:rsid w:val="0067683A"/>
    <w:rsid w:val="00676871"/>
    <w:rsid w:val="00676E7C"/>
    <w:rsid w:val="0068062E"/>
    <w:rsid w:val="00681821"/>
    <w:rsid w:val="00683A5D"/>
    <w:rsid w:val="0068529F"/>
    <w:rsid w:val="00686605"/>
    <w:rsid w:val="006869AE"/>
    <w:rsid w:val="00686C9D"/>
    <w:rsid w:val="006871D4"/>
    <w:rsid w:val="00687342"/>
    <w:rsid w:val="00687E59"/>
    <w:rsid w:val="00692323"/>
    <w:rsid w:val="006923A5"/>
    <w:rsid w:val="0069298C"/>
    <w:rsid w:val="0069414B"/>
    <w:rsid w:val="00694F29"/>
    <w:rsid w:val="00695A1D"/>
    <w:rsid w:val="00697269"/>
    <w:rsid w:val="00697320"/>
    <w:rsid w:val="00697424"/>
    <w:rsid w:val="006A0522"/>
    <w:rsid w:val="006A190C"/>
    <w:rsid w:val="006A1985"/>
    <w:rsid w:val="006A3079"/>
    <w:rsid w:val="006A5889"/>
    <w:rsid w:val="006A5C49"/>
    <w:rsid w:val="006A7E7E"/>
    <w:rsid w:val="006B264D"/>
    <w:rsid w:val="006B2D5B"/>
    <w:rsid w:val="006B2F45"/>
    <w:rsid w:val="006B39F0"/>
    <w:rsid w:val="006B4972"/>
    <w:rsid w:val="006B5B16"/>
    <w:rsid w:val="006B678D"/>
    <w:rsid w:val="006B7D14"/>
    <w:rsid w:val="006C0366"/>
    <w:rsid w:val="006C0750"/>
    <w:rsid w:val="006C19D9"/>
    <w:rsid w:val="006C307A"/>
    <w:rsid w:val="006C421E"/>
    <w:rsid w:val="006C4745"/>
    <w:rsid w:val="006C4FA6"/>
    <w:rsid w:val="006C4FF8"/>
    <w:rsid w:val="006C557D"/>
    <w:rsid w:val="006C595C"/>
    <w:rsid w:val="006C759E"/>
    <w:rsid w:val="006C7CD3"/>
    <w:rsid w:val="006C7DCD"/>
    <w:rsid w:val="006D1846"/>
    <w:rsid w:val="006D46DC"/>
    <w:rsid w:val="006D4C96"/>
    <w:rsid w:val="006D5B93"/>
    <w:rsid w:val="006D5DF4"/>
    <w:rsid w:val="006D5ED5"/>
    <w:rsid w:val="006D787D"/>
    <w:rsid w:val="006D7BF9"/>
    <w:rsid w:val="006E2AD0"/>
    <w:rsid w:val="006E5A44"/>
    <w:rsid w:val="006E5BA6"/>
    <w:rsid w:val="006E7749"/>
    <w:rsid w:val="006E7F0A"/>
    <w:rsid w:val="006F1062"/>
    <w:rsid w:val="006F4588"/>
    <w:rsid w:val="006F7721"/>
    <w:rsid w:val="006F79BD"/>
    <w:rsid w:val="007006C4"/>
    <w:rsid w:val="007007ED"/>
    <w:rsid w:val="0070359C"/>
    <w:rsid w:val="00704654"/>
    <w:rsid w:val="00706DEF"/>
    <w:rsid w:val="00706ECF"/>
    <w:rsid w:val="007105A0"/>
    <w:rsid w:val="00712416"/>
    <w:rsid w:val="00715284"/>
    <w:rsid w:val="00715C00"/>
    <w:rsid w:val="00717ADB"/>
    <w:rsid w:val="0072007D"/>
    <w:rsid w:val="00720680"/>
    <w:rsid w:val="007215AD"/>
    <w:rsid w:val="007236E5"/>
    <w:rsid w:val="00723D1A"/>
    <w:rsid w:val="00723E69"/>
    <w:rsid w:val="00724362"/>
    <w:rsid w:val="00725A7D"/>
    <w:rsid w:val="007278C2"/>
    <w:rsid w:val="0073085C"/>
    <w:rsid w:val="0073147A"/>
    <w:rsid w:val="00733784"/>
    <w:rsid w:val="007363AD"/>
    <w:rsid w:val="00740F63"/>
    <w:rsid w:val="00741337"/>
    <w:rsid w:val="00741908"/>
    <w:rsid w:val="007422A3"/>
    <w:rsid w:val="00742CB5"/>
    <w:rsid w:val="007449C3"/>
    <w:rsid w:val="00745D43"/>
    <w:rsid w:val="00746505"/>
    <w:rsid w:val="00753538"/>
    <w:rsid w:val="007546A7"/>
    <w:rsid w:val="007553BB"/>
    <w:rsid w:val="007557CC"/>
    <w:rsid w:val="00761D3C"/>
    <w:rsid w:val="00761F65"/>
    <w:rsid w:val="00763A1B"/>
    <w:rsid w:val="007646FC"/>
    <w:rsid w:val="007653E9"/>
    <w:rsid w:val="007655FE"/>
    <w:rsid w:val="00766431"/>
    <w:rsid w:val="00771699"/>
    <w:rsid w:val="007716DD"/>
    <w:rsid w:val="00771A54"/>
    <w:rsid w:val="00771D82"/>
    <w:rsid w:val="0077651D"/>
    <w:rsid w:val="007771C9"/>
    <w:rsid w:val="00777FF2"/>
    <w:rsid w:val="00781C6A"/>
    <w:rsid w:val="00783DE4"/>
    <w:rsid w:val="00786732"/>
    <w:rsid w:val="0078777D"/>
    <w:rsid w:val="00790BB3"/>
    <w:rsid w:val="00790C17"/>
    <w:rsid w:val="00791679"/>
    <w:rsid w:val="00792043"/>
    <w:rsid w:val="00792D75"/>
    <w:rsid w:val="0079383C"/>
    <w:rsid w:val="00793BFF"/>
    <w:rsid w:val="0079719B"/>
    <w:rsid w:val="00797EDD"/>
    <w:rsid w:val="007A0684"/>
    <w:rsid w:val="007A2D65"/>
    <w:rsid w:val="007A52D0"/>
    <w:rsid w:val="007A7135"/>
    <w:rsid w:val="007A7A17"/>
    <w:rsid w:val="007B0222"/>
    <w:rsid w:val="007B0322"/>
    <w:rsid w:val="007B0F67"/>
    <w:rsid w:val="007B1944"/>
    <w:rsid w:val="007B1B70"/>
    <w:rsid w:val="007B5E6C"/>
    <w:rsid w:val="007B600E"/>
    <w:rsid w:val="007B6A5D"/>
    <w:rsid w:val="007B6CC2"/>
    <w:rsid w:val="007C0C14"/>
    <w:rsid w:val="007C0E3F"/>
    <w:rsid w:val="007C1592"/>
    <w:rsid w:val="007C17B9"/>
    <w:rsid w:val="007C206C"/>
    <w:rsid w:val="007C3EFF"/>
    <w:rsid w:val="007C4E92"/>
    <w:rsid w:val="007C5729"/>
    <w:rsid w:val="007C5CD0"/>
    <w:rsid w:val="007C6C71"/>
    <w:rsid w:val="007D18AC"/>
    <w:rsid w:val="007D5A87"/>
    <w:rsid w:val="007D724C"/>
    <w:rsid w:val="007D76F5"/>
    <w:rsid w:val="007D7C3B"/>
    <w:rsid w:val="007E0871"/>
    <w:rsid w:val="007E1B46"/>
    <w:rsid w:val="007E292C"/>
    <w:rsid w:val="007E51E7"/>
    <w:rsid w:val="007E5229"/>
    <w:rsid w:val="007E52C0"/>
    <w:rsid w:val="007E59CD"/>
    <w:rsid w:val="007E7E2C"/>
    <w:rsid w:val="007E7FAD"/>
    <w:rsid w:val="007F042C"/>
    <w:rsid w:val="007F067C"/>
    <w:rsid w:val="007F24A1"/>
    <w:rsid w:val="007F2AAD"/>
    <w:rsid w:val="007F2C3F"/>
    <w:rsid w:val="007F4F2F"/>
    <w:rsid w:val="007F572A"/>
    <w:rsid w:val="008000F3"/>
    <w:rsid w:val="0080278C"/>
    <w:rsid w:val="008036BC"/>
    <w:rsid w:val="008045C4"/>
    <w:rsid w:val="00805D1D"/>
    <w:rsid w:val="00806440"/>
    <w:rsid w:val="0080702E"/>
    <w:rsid w:val="008111E4"/>
    <w:rsid w:val="00811CC5"/>
    <w:rsid w:val="0081301C"/>
    <w:rsid w:val="00813818"/>
    <w:rsid w:val="0081622B"/>
    <w:rsid w:val="00817DD6"/>
    <w:rsid w:val="008234DC"/>
    <w:rsid w:val="00823A73"/>
    <w:rsid w:val="00823E77"/>
    <w:rsid w:val="00826118"/>
    <w:rsid w:val="00826D84"/>
    <w:rsid w:val="008304FC"/>
    <w:rsid w:val="00831061"/>
    <w:rsid w:val="008329EF"/>
    <w:rsid w:val="0083309E"/>
    <w:rsid w:val="00834EAB"/>
    <w:rsid w:val="008368A8"/>
    <w:rsid w:val="00841C40"/>
    <w:rsid w:val="008421F5"/>
    <w:rsid w:val="008444A1"/>
    <w:rsid w:val="00844F71"/>
    <w:rsid w:val="00844F96"/>
    <w:rsid w:val="00846678"/>
    <w:rsid w:val="008466B1"/>
    <w:rsid w:val="008473E5"/>
    <w:rsid w:val="008500F5"/>
    <w:rsid w:val="00851330"/>
    <w:rsid w:val="00851974"/>
    <w:rsid w:val="00851A3D"/>
    <w:rsid w:val="00852B41"/>
    <w:rsid w:val="00853200"/>
    <w:rsid w:val="008536AE"/>
    <w:rsid w:val="00855610"/>
    <w:rsid w:val="00860D5B"/>
    <w:rsid w:val="00860FF1"/>
    <w:rsid w:val="00861550"/>
    <w:rsid w:val="008629A9"/>
    <w:rsid w:val="00862E23"/>
    <w:rsid w:val="00864544"/>
    <w:rsid w:val="00864889"/>
    <w:rsid w:val="00870787"/>
    <w:rsid w:val="00873872"/>
    <w:rsid w:val="008823A9"/>
    <w:rsid w:val="00882D73"/>
    <w:rsid w:val="0088309C"/>
    <w:rsid w:val="008831B4"/>
    <w:rsid w:val="00883339"/>
    <w:rsid w:val="008840D1"/>
    <w:rsid w:val="0088513A"/>
    <w:rsid w:val="00886410"/>
    <w:rsid w:val="00887870"/>
    <w:rsid w:val="00887903"/>
    <w:rsid w:val="00887DD6"/>
    <w:rsid w:val="008900BA"/>
    <w:rsid w:val="00890534"/>
    <w:rsid w:val="00892549"/>
    <w:rsid w:val="00893C19"/>
    <w:rsid w:val="00895BF1"/>
    <w:rsid w:val="008A024A"/>
    <w:rsid w:val="008A2281"/>
    <w:rsid w:val="008A22BF"/>
    <w:rsid w:val="008A3E69"/>
    <w:rsid w:val="008A412E"/>
    <w:rsid w:val="008A4E3E"/>
    <w:rsid w:val="008A577A"/>
    <w:rsid w:val="008B1AA0"/>
    <w:rsid w:val="008B1C6C"/>
    <w:rsid w:val="008B7F50"/>
    <w:rsid w:val="008C01BD"/>
    <w:rsid w:val="008C17A7"/>
    <w:rsid w:val="008C1A3D"/>
    <w:rsid w:val="008C1B6C"/>
    <w:rsid w:val="008C1EE8"/>
    <w:rsid w:val="008C28D7"/>
    <w:rsid w:val="008C2EED"/>
    <w:rsid w:val="008C31F9"/>
    <w:rsid w:val="008C4920"/>
    <w:rsid w:val="008C597F"/>
    <w:rsid w:val="008D017A"/>
    <w:rsid w:val="008D076A"/>
    <w:rsid w:val="008D40D2"/>
    <w:rsid w:val="008D5630"/>
    <w:rsid w:val="008D6C8D"/>
    <w:rsid w:val="008D7A25"/>
    <w:rsid w:val="008E07B5"/>
    <w:rsid w:val="008E0A4A"/>
    <w:rsid w:val="008E0C44"/>
    <w:rsid w:val="008E2192"/>
    <w:rsid w:val="008E2B54"/>
    <w:rsid w:val="008E4404"/>
    <w:rsid w:val="008E4CA8"/>
    <w:rsid w:val="008E4FEB"/>
    <w:rsid w:val="008E58C7"/>
    <w:rsid w:val="008E740D"/>
    <w:rsid w:val="008E7C8C"/>
    <w:rsid w:val="008E7D0B"/>
    <w:rsid w:val="008F01EC"/>
    <w:rsid w:val="008F06A3"/>
    <w:rsid w:val="008F1A57"/>
    <w:rsid w:val="008F20B7"/>
    <w:rsid w:val="008F42E3"/>
    <w:rsid w:val="008F4C4B"/>
    <w:rsid w:val="008F5021"/>
    <w:rsid w:val="008F7EC1"/>
    <w:rsid w:val="0090095F"/>
    <w:rsid w:val="009016B9"/>
    <w:rsid w:val="00901A54"/>
    <w:rsid w:val="009067FE"/>
    <w:rsid w:val="00906D58"/>
    <w:rsid w:val="00907B2F"/>
    <w:rsid w:val="00907DF3"/>
    <w:rsid w:val="0091130B"/>
    <w:rsid w:val="00911CFF"/>
    <w:rsid w:val="009146E2"/>
    <w:rsid w:val="009179AF"/>
    <w:rsid w:val="00917E3A"/>
    <w:rsid w:val="0092362A"/>
    <w:rsid w:val="009269A6"/>
    <w:rsid w:val="0092728F"/>
    <w:rsid w:val="009308C0"/>
    <w:rsid w:val="00936029"/>
    <w:rsid w:val="00943187"/>
    <w:rsid w:val="00943573"/>
    <w:rsid w:val="00943D28"/>
    <w:rsid w:val="00944CB7"/>
    <w:rsid w:val="009452A8"/>
    <w:rsid w:val="00945305"/>
    <w:rsid w:val="0095075D"/>
    <w:rsid w:val="00951169"/>
    <w:rsid w:val="00952C9B"/>
    <w:rsid w:val="0095395C"/>
    <w:rsid w:val="0095419C"/>
    <w:rsid w:val="009545C1"/>
    <w:rsid w:val="00956304"/>
    <w:rsid w:val="0095638A"/>
    <w:rsid w:val="00956AAE"/>
    <w:rsid w:val="0096065A"/>
    <w:rsid w:val="00960AAF"/>
    <w:rsid w:val="00961B03"/>
    <w:rsid w:val="00962767"/>
    <w:rsid w:val="00962F5C"/>
    <w:rsid w:val="00963961"/>
    <w:rsid w:val="0096589D"/>
    <w:rsid w:val="009668C5"/>
    <w:rsid w:val="009715CA"/>
    <w:rsid w:val="00971B61"/>
    <w:rsid w:val="009720AA"/>
    <w:rsid w:val="009735F0"/>
    <w:rsid w:val="0097794F"/>
    <w:rsid w:val="00980C31"/>
    <w:rsid w:val="00980DA5"/>
    <w:rsid w:val="00981DD4"/>
    <w:rsid w:val="00982B69"/>
    <w:rsid w:val="00982DC6"/>
    <w:rsid w:val="009867A5"/>
    <w:rsid w:val="00987A2F"/>
    <w:rsid w:val="00990E93"/>
    <w:rsid w:val="009921A9"/>
    <w:rsid w:val="00994FE6"/>
    <w:rsid w:val="009955FF"/>
    <w:rsid w:val="00996C39"/>
    <w:rsid w:val="009A00FB"/>
    <w:rsid w:val="009A270E"/>
    <w:rsid w:val="009A2A97"/>
    <w:rsid w:val="009A705F"/>
    <w:rsid w:val="009A74CC"/>
    <w:rsid w:val="009A7C76"/>
    <w:rsid w:val="009B01B4"/>
    <w:rsid w:val="009B0291"/>
    <w:rsid w:val="009B3968"/>
    <w:rsid w:val="009B46EA"/>
    <w:rsid w:val="009B495E"/>
    <w:rsid w:val="009C0D67"/>
    <w:rsid w:val="009C140C"/>
    <w:rsid w:val="009C5710"/>
    <w:rsid w:val="009C7381"/>
    <w:rsid w:val="009D259D"/>
    <w:rsid w:val="009D3423"/>
    <w:rsid w:val="009D34EA"/>
    <w:rsid w:val="009D4396"/>
    <w:rsid w:val="009D45F6"/>
    <w:rsid w:val="009D5004"/>
    <w:rsid w:val="009D5670"/>
    <w:rsid w:val="009D5EFF"/>
    <w:rsid w:val="009E0EBE"/>
    <w:rsid w:val="009E139A"/>
    <w:rsid w:val="009E24E7"/>
    <w:rsid w:val="009E28BA"/>
    <w:rsid w:val="009E34EF"/>
    <w:rsid w:val="009E76A7"/>
    <w:rsid w:val="009E76D8"/>
    <w:rsid w:val="009E777B"/>
    <w:rsid w:val="009F0720"/>
    <w:rsid w:val="009F2314"/>
    <w:rsid w:val="009F3DD4"/>
    <w:rsid w:val="009F59AB"/>
    <w:rsid w:val="009F59E8"/>
    <w:rsid w:val="009F665A"/>
    <w:rsid w:val="009F7DFF"/>
    <w:rsid w:val="00A00DE6"/>
    <w:rsid w:val="00A013A6"/>
    <w:rsid w:val="00A0258B"/>
    <w:rsid w:val="00A03D52"/>
    <w:rsid w:val="00A043DA"/>
    <w:rsid w:val="00A04A80"/>
    <w:rsid w:val="00A0798B"/>
    <w:rsid w:val="00A1003C"/>
    <w:rsid w:val="00A10D5C"/>
    <w:rsid w:val="00A111C3"/>
    <w:rsid w:val="00A120D9"/>
    <w:rsid w:val="00A1354F"/>
    <w:rsid w:val="00A13C87"/>
    <w:rsid w:val="00A15291"/>
    <w:rsid w:val="00A15FA6"/>
    <w:rsid w:val="00A1630B"/>
    <w:rsid w:val="00A1637C"/>
    <w:rsid w:val="00A17D09"/>
    <w:rsid w:val="00A20E02"/>
    <w:rsid w:val="00A23429"/>
    <w:rsid w:val="00A23B25"/>
    <w:rsid w:val="00A245F0"/>
    <w:rsid w:val="00A256B8"/>
    <w:rsid w:val="00A309DD"/>
    <w:rsid w:val="00A31677"/>
    <w:rsid w:val="00A31B36"/>
    <w:rsid w:val="00A348E7"/>
    <w:rsid w:val="00A35AB0"/>
    <w:rsid w:val="00A35BBB"/>
    <w:rsid w:val="00A36F6E"/>
    <w:rsid w:val="00A405A2"/>
    <w:rsid w:val="00A40D04"/>
    <w:rsid w:val="00A44956"/>
    <w:rsid w:val="00A465F3"/>
    <w:rsid w:val="00A468DF"/>
    <w:rsid w:val="00A46C0E"/>
    <w:rsid w:val="00A46CC2"/>
    <w:rsid w:val="00A50D9D"/>
    <w:rsid w:val="00A53000"/>
    <w:rsid w:val="00A545C6"/>
    <w:rsid w:val="00A57FE4"/>
    <w:rsid w:val="00A60BD0"/>
    <w:rsid w:val="00A62259"/>
    <w:rsid w:val="00A652D0"/>
    <w:rsid w:val="00A65B2C"/>
    <w:rsid w:val="00A6685B"/>
    <w:rsid w:val="00A672A6"/>
    <w:rsid w:val="00A674C3"/>
    <w:rsid w:val="00A676CA"/>
    <w:rsid w:val="00A70945"/>
    <w:rsid w:val="00A72099"/>
    <w:rsid w:val="00A72DEB"/>
    <w:rsid w:val="00A75F87"/>
    <w:rsid w:val="00A7733B"/>
    <w:rsid w:val="00A779F4"/>
    <w:rsid w:val="00A80815"/>
    <w:rsid w:val="00A8395A"/>
    <w:rsid w:val="00A840D5"/>
    <w:rsid w:val="00A85E6E"/>
    <w:rsid w:val="00A8625F"/>
    <w:rsid w:val="00A87DB9"/>
    <w:rsid w:val="00A904EF"/>
    <w:rsid w:val="00A91023"/>
    <w:rsid w:val="00A93421"/>
    <w:rsid w:val="00A937A5"/>
    <w:rsid w:val="00A937CD"/>
    <w:rsid w:val="00A941FA"/>
    <w:rsid w:val="00A95415"/>
    <w:rsid w:val="00A95D41"/>
    <w:rsid w:val="00A95D8B"/>
    <w:rsid w:val="00A962B6"/>
    <w:rsid w:val="00A97930"/>
    <w:rsid w:val="00AA22EB"/>
    <w:rsid w:val="00AA25C1"/>
    <w:rsid w:val="00AA2676"/>
    <w:rsid w:val="00AA2D41"/>
    <w:rsid w:val="00AA30C8"/>
    <w:rsid w:val="00AA69D3"/>
    <w:rsid w:val="00AB026C"/>
    <w:rsid w:val="00AB1A0B"/>
    <w:rsid w:val="00AB4B4A"/>
    <w:rsid w:val="00AB521E"/>
    <w:rsid w:val="00AC0270"/>
    <w:rsid w:val="00AC1751"/>
    <w:rsid w:val="00AC26C8"/>
    <w:rsid w:val="00AC2C79"/>
    <w:rsid w:val="00AC2D91"/>
    <w:rsid w:val="00AC33C7"/>
    <w:rsid w:val="00AC3820"/>
    <w:rsid w:val="00AC3EA3"/>
    <w:rsid w:val="00AC792D"/>
    <w:rsid w:val="00AD0A52"/>
    <w:rsid w:val="00AD18F4"/>
    <w:rsid w:val="00AD3EDE"/>
    <w:rsid w:val="00AD4E55"/>
    <w:rsid w:val="00AD583D"/>
    <w:rsid w:val="00AD6E9D"/>
    <w:rsid w:val="00AE3285"/>
    <w:rsid w:val="00AE4078"/>
    <w:rsid w:val="00AE5F9B"/>
    <w:rsid w:val="00AE660C"/>
    <w:rsid w:val="00AF3424"/>
    <w:rsid w:val="00B00181"/>
    <w:rsid w:val="00B024B3"/>
    <w:rsid w:val="00B02C2F"/>
    <w:rsid w:val="00B02E45"/>
    <w:rsid w:val="00B066CE"/>
    <w:rsid w:val="00B075FF"/>
    <w:rsid w:val="00B1083C"/>
    <w:rsid w:val="00B111F6"/>
    <w:rsid w:val="00B12131"/>
    <w:rsid w:val="00B12F1F"/>
    <w:rsid w:val="00B137E6"/>
    <w:rsid w:val="00B1752D"/>
    <w:rsid w:val="00B207C2"/>
    <w:rsid w:val="00B25640"/>
    <w:rsid w:val="00B26141"/>
    <w:rsid w:val="00B271D1"/>
    <w:rsid w:val="00B30634"/>
    <w:rsid w:val="00B30DE0"/>
    <w:rsid w:val="00B335D2"/>
    <w:rsid w:val="00B35218"/>
    <w:rsid w:val="00B35299"/>
    <w:rsid w:val="00B379DC"/>
    <w:rsid w:val="00B40AF8"/>
    <w:rsid w:val="00B42DAE"/>
    <w:rsid w:val="00B44680"/>
    <w:rsid w:val="00B46399"/>
    <w:rsid w:val="00B46A2F"/>
    <w:rsid w:val="00B51A28"/>
    <w:rsid w:val="00B533EE"/>
    <w:rsid w:val="00B53B46"/>
    <w:rsid w:val="00B560CA"/>
    <w:rsid w:val="00B56716"/>
    <w:rsid w:val="00B56F00"/>
    <w:rsid w:val="00B604E5"/>
    <w:rsid w:val="00B61208"/>
    <w:rsid w:val="00B61D2D"/>
    <w:rsid w:val="00B638D8"/>
    <w:rsid w:val="00B64027"/>
    <w:rsid w:val="00B657B8"/>
    <w:rsid w:val="00B6630E"/>
    <w:rsid w:val="00B67320"/>
    <w:rsid w:val="00B70B96"/>
    <w:rsid w:val="00B713EC"/>
    <w:rsid w:val="00B72FD1"/>
    <w:rsid w:val="00B74AFF"/>
    <w:rsid w:val="00B754F5"/>
    <w:rsid w:val="00B76C9F"/>
    <w:rsid w:val="00B777BA"/>
    <w:rsid w:val="00B7784B"/>
    <w:rsid w:val="00B77EAF"/>
    <w:rsid w:val="00B80EB6"/>
    <w:rsid w:val="00B83FCA"/>
    <w:rsid w:val="00B84920"/>
    <w:rsid w:val="00B8556A"/>
    <w:rsid w:val="00B877B0"/>
    <w:rsid w:val="00B906AE"/>
    <w:rsid w:val="00B94FEE"/>
    <w:rsid w:val="00BA22FB"/>
    <w:rsid w:val="00BA501A"/>
    <w:rsid w:val="00BA54B6"/>
    <w:rsid w:val="00BB2C72"/>
    <w:rsid w:val="00BB34CA"/>
    <w:rsid w:val="00BB673E"/>
    <w:rsid w:val="00BC41BA"/>
    <w:rsid w:val="00BC463E"/>
    <w:rsid w:val="00BC53FB"/>
    <w:rsid w:val="00BD1800"/>
    <w:rsid w:val="00BD5A22"/>
    <w:rsid w:val="00BD69E6"/>
    <w:rsid w:val="00BD6EA5"/>
    <w:rsid w:val="00BE0CCA"/>
    <w:rsid w:val="00BE198F"/>
    <w:rsid w:val="00BE1D1E"/>
    <w:rsid w:val="00BE3DD8"/>
    <w:rsid w:val="00BE50B5"/>
    <w:rsid w:val="00BE50E4"/>
    <w:rsid w:val="00BE5FD1"/>
    <w:rsid w:val="00BE62F1"/>
    <w:rsid w:val="00BE74C3"/>
    <w:rsid w:val="00BF090E"/>
    <w:rsid w:val="00BF0C31"/>
    <w:rsid w:val="00BF31A0"/>
    <w:rsid w:val="00BF4DD5"/>
    <w:rsid w:val="00BF52E4"/>
    <w:rsid w:val="00BF6C95"/>
    <w:rsid w:val="00C0000B"/>
    <w:rsid w:val="00C00780"/>
    <w:rsid w:val="00C012A3"/>
    <w:rsid w:val="00C0164D"/>
    <w:rsid w:val="00C0183E"/>
    <w:rsid w:val="00C04317"/>
    <w:rsid w:val="00C04899"/>
    <w:rsid w:val="00C056AE"/>
    <w:rsid w:val="00C05BE4"/>
    <w:rsid w:val="00C05C9F"/>
    <w:rsid w:val="00C105B1"/>
    <w:rsid w:val="00C11D1C"/>
    <w:rsid w:val="00C12467"/>
    <w:rsid w:val="00C13A12"/>
    <w:rsid w:val="00C1497F"/>
    <w:rsid w:val="00C168B2"/>
    <w:rsid w:val="00C16F19"/>
    <w:rsid w:val="00C17D53"/>
    <w:rsid w:val="00C2292B"/>
    <w:rsid w:val="00C2475E"/>
    <w:rsid w:val="00C24A1C"/>
    <w:rsid w:val="00C25F9D"/>
    <w:rsid w:val="00C26ED2"/>
    <w:rsid w:val="00C27045"/>
    <w:rsid w:val="00C301CF"/>
    <w:rsid w:val="00C308E8"/>
    <w:rsid w:val="00C315A3"/>
    <w:rsid w:val="00C31E9F"/>
    <w:rsid w:val="00C32037"/>
    <w:rsid w:val="00C32D19"/>
    <w:rsid w:val="00C34837"/>
    <w:rsid w:val="00C40A60"/>
    <w:rsid w:val="00C40E42"/>
    <w:rsid w:val="00C41F96"/>
    <w:rsid w:val="00C4221C"/>
    <w:rsid w:val="00C4293D"/>
    <w:rsid w:val="00C43808"/>
    <w:rsid w:val="00C467E9"/>
    <w:rsid w:val="00C47CB9"/>
    <w:rsid w:val="00C50CA4"/>
    <w:rsid w:val="00C52A7B"/>
    <w:rsid w:val="00C531AE"/>
    <w:rsid w:val="00C53B5C"/>
    <w:rsid w:val="00C56F36"/>
    <w:rsid w:val="00C606CF"/>
    <w:rsid w:val="00C613C2"/>
    <w:rsid w:val="00C6324C"/>
    <w:rsid w:val="00C63326"/>
    <w:rsid w:val="00C64241"/>
    <w:rsid w:val="00C65183"/>
    <w:rsid w:val="00C65391"/>
    <w:rsid w:val="00C657CF"/>
    <w:rsid w:val="00C67942"/>
    <w:rsid w:val="00C679AA"/>
    <w:rsid w:val="00C679F8"/>
    <w:rsid w:val="00C724CF"/>
    <w:rsid w:val="00C73567"/>
    <w:rsid w:val="00C75972"/>
    <w:rsid w:val="00C76654"/>
    <w:rsid w:val="00C77D4D"/>
    <w:rsid w:val="00C77DC0"/>
    <w:rsid w:val="00C801D3"/>
    <w:rsid w:val="00C818F7"/>
    <w:rsid w:val="00C82792"/>
    <w:rsid w:val="00C83294"/>
    <w:rsid w:val="00C84FC5"/>
    <w:rsid w:val="00C86636"/>
    <w:rsid w:val="00C875AF"/>
    <w:rsid w:val="00C87A15"/>
    <w:rsid w:val="00C90A39"/>
    <w:rsid w:val="00C92B66"/>
    <w:rsid w:val="00C92E56"/>
    <w:rsid w:val="00C92FFC"/>
    <w:rsid w:val="00C93BBE"/>
    <w:rsid w:val="00C948FD"/>
    <w:rsid w:val="00C96993"/>
    <w:rsid w:val="00CA06AD"/>
    <w:rsid w:val="00CA16B6"/>
    <w:rsid w:val="00CA1744"/>
    <w:rsid w:val="00CA435D"/>
    <w:rsid w:val="00CA49DA"/>
    <w:rsid w:val="00CA62EC"/>
    <w:rsid w:val="00CA66B3"/>
    <w:rsid w:val="00CB0E85"/>
    <w:rsid w:val="00CB1747"/>
    <w:rsid w:val="00CB1E73"/>
    <w:rsid w:val="00CB2BCF"/>
    <w:rsid w:val="00CB3A2B"/>
    <w:rsid w:val="00CB43D5"/>
    <w:rsid w:val="00CB53C0"/>
    <w:rsid w:val="00CB57A5"/>
    <w:rsid w:val="00CC29E2"/>
    <w:rsid w:val="00CC38B0"/>
    <w:rsid w:val="00CC3A00"/>
    <w:rsid w:val="00CC3A3B"/>
    <w:rsid w:val="00CC5126"/>
    <w:rsid w:val="00CC5446"/>
    <w:rsid w:val="00CC5824"/>
    <w:rsid w:val="00CC76F9"/>
    <w:rsid w:val="00CD066B"/>
    <w:rsid w:val="00CD0A97"/>
    <w:rsid w:val="00CD14FB"/>
    <w:rsid w:val="00CD46E2"/>
    <w:rsid w:val="00CD6C50"/>
    <w:rsid w:val="00CE0B51"/>
    <w:rsid w:val="00CE137E"/>
    <w:rsid w:val="00CE3E06"/>
    <w:rsid w:val="00CE683E"/>
    <w:rsid w:val="00CE7516"/>
    <w:rsid w:val="00CE7A36"/>
    <w:rsid w:val="00CF1711"/>
    <w:rsid w:val="00CF6159"/>
    <w:rsid w:val="00CF70E5"/>
    <w:rsid w:val="00CF73B0"/>
    <w:rsid w:val="00D00BE9"/>
    <w:rsid w:val="00D00D0B"/>
    <w:rsid w:val="00D0303D"/>
    <w:rsid w:val="00D04362"/>
    <w:rsid w:val="00D04847"/>
    <w:rsid w:val="00D04B69"/>
    <w:rsid w:val="00D05EFE"/>
    <w:rsid w:val="00D07007"/>
    <w:rsid w:val="00D07935"/>
    <w:rsid w:val="00D121A0"/>
    <w:rsid w:val="00D125B5"/>
    <w:rsid w:val="00D13039"/>
    <w:rsid w:val="00D13DC0"/>
    <w:rsid w:val="00D1490D"/>
    <w:rsid w:val="00D164DB"/>
    <w:rsid w:val="00D17125"/>
    <w:rsid w:val="00D17C48"/>
    <w:rsid w:val="00D20A23"/>
    <w:rsid w:val="00D22949"/>
    <w:rsid w:val="00D23650"/>
    <w:rsid w:val="00D25C16"/>
    <w:rsid w:val="00D25F3E"/>
    <w:rsid w:val="00D2645A"/>
    <w:rsid w:val="00D27103"/>
    <w:rsid w:val="00D27B3B"/>
    <w:rsid w:val="00D30425"/>
    <w:rsid w:val="00D30B72"/>
    <w:rsid w:val="00D334EB"/>
    <w:rsid w:val="00D34619"/>
    <w:rsid w:val="00D364C4"/>
    <w:rsid w:val="00D368D2"/>
    <w:rsid w:val="00D40A0D"/>
    <w:rsid w:val="00D4324A"/>
    <w:rsid w:val="00D43701"/>
    <w:rsid w:val="00D46CA5"/>
    <w:rsid w:val="00D52B69"/>
    <w:rsid w:val="00D537FA"/>
    <w:rsid w:val="00D54DB8"/>
    <w:rsid w:val="00D5547D"/>
    <w:rsid w:val="00D57815"/>
    <w:rsid w:val="00D57A63"/>
    <w:rsid w:val="00D6038F"/>
    <w:rsid w:val="00D6109C"/>
    <w:rsid w:val="00D61AD1"/>
    <w:rsid w:val="00D61FCB"/>
    <w:rsid w:val="00D6227C"/>
    <w:rsid w:val="00D640F4"/>
    <w:rsid w:val="00D64F6F"/>
    <w:rsid w:val="00D676A1"/>
    <w:rsid w:val="00D741CA"/>
    <w:rsid w:val="00D74430"/>
    <w:rsid w:val="00D75F82"/>
    <w:rsid w:val="00D8081A"/>
    <w:rsid w:val="00D80910"/>
    <w:rsid w:val="00D80BBC"/>
    <w:rsid w:val="00D80D99"/>
    <w:rsid w:val="00D82F97"/>
    <w:rsid w:val="00D84E1A"/>
    <w:rsid w:val="00D84F0E"/>
    <w:rsid w:val="00D86713"/>
    <w:rsid w:val="00D86BA4"/>
    <w:rsid w:val="00D86CB4"/>
    <w:rsid w:val="00D86E22"/>
    <w:rsid w:val="00D91B81"/>
    <w:rsid w:val="00D92208"/>
    <w:rsid w:val="00D9503C"/>
    <w:rsid w:val="00D9619E"/>
    <w:rsid w:val="00D9663C"/>
    <w:rsid w:val="00D973EF"/>
    <w:rsid w:val="00DA3203"/>
    <w:rsid w:val="00DA320E"/>
    <w:rsid w:val="00DA4EFA"/>
    <w:rsid w:val="00DB04CD"/>
    <w:rsid w:val="00DB1838"/>
    <w:rsid w:val="00DB3BDC"/>
    <w:rsid w:val="00DB60FE"/>
    <w:rsid w:val="00DC1BF1"/>
    <w:rsid w:val="00DC24C1"/>
    <w:rsid w:val="00DC3515"/>
    <w:rsid w:val="00DD054F"/>
    <w:rsid w:val="00DD2CA3"/>
    <w:rsid w:val="00DD3FB3"/>
    <w:rsid w:val="00DD47F5"/>
    <w:rsid w:val="00DD557E"/>
    <w:rsid w:val="00DD6707"/>
    <w:rsid w:val="00DD73EF"/>
    <w:rsid w:val="00DD7A03"/>
    <w:rsid w:val="00DD7D71"/>
    <w:rsid w:val="00DE0B13"/>
    <w:rsid w:val="00DE1469"/>
    <w:rsid w:val="00DE1B96"/>
    <w:rsid w:val="00DE1BDB"/>
    <w:rsid w:val="00DE23E8"/>
    <w:rsid w:val="00DE44FE"/>
    <w:rsid w:val="00DE4B45"/>
    <w:rsid w:val="00DE56BE"/>
    <w:rsid w:val="00DE654E"/>
    <w:rsid w:val="00DE6CEF"/>
    <w:rsid w:val="00DE78E7"/>
    <w:rsid w:val="00DF004C"/>
    <w:rsid w:val="00DF3CA8"/>
    <w:rsid w:val="00DF3DE5"/>
    <w:rsid w:val="00DF42EC"/>
    <w:rsid w:val="00DF5710"/>
    <w:rsid w:val="00DF6559"/>
    <w:rsid w:val="00E00D5D"/>
    <w:rsid w:val="00E0128B"/>
    <w:rsid w:val="00E0176A"/>
    <w:rsid w:val="00E02FD0"/>
    <w:rsid w:val="00E053CF"/>
    <w:rsid w:val="00E05765"/>
    <w:rsid w:val="00E05963"/>
    <w:rsid w:val="00E0741F"/>
    <w:rsid w:val="00E0760A"/>
    <w:rsid w:val="00E108D8"/>
    <w:rsid w:val="00E127D8"/>
    <w:rsid w:val="00E146D9"/>
    <w:rsid w:val="00E150C7"/>
    <w:rsid w:val="00E17D3B"/>
    <w:rsid w:val="00E20462"/>
    <w:rsid w:val="00E207A2"/>
    <w:rsid w:val="00E2130F"/>
    <w:rsid w:val="00E23349"/>
    <w:rsid w:val="00E248EE"/>
    <w:rsid w:val="00E25A7E"/>
    <w:rsid w:val="00E265F9"/>
    <w:rsid w:val="00E30263"/>
    <w:rsid w:val="00E31492"/>
    <w:rsid w:val="00E31EE6"/>
    <w:rsid w:val="00E359B4"/>
    <w:rsid w:val="00E36603"/>
    <w:rsid w:val="00E367C7"/>
    <w:rsid w:val="00E36D45"/>
    <w:rsid w:val="00E407A4"/>
    <w:rsid w:val="00E417B9"/>
    <w:rsid w:val="00E43372"/>
    <w:rsid w:val="00E4380B"/>
    <w:rsid w:val="00E44956"/>
    <w:rsid w:val="00E4623E"/>
    <w:rsid w:val="00E471DB"/>
    <w:rsid w:val="00E51035"/>
    <w:rsid w:val="00E51B3C"/>
    <w:rsid w:val="00E552CF"/>
    <w:rsid w:val="00E56CD0"/>
    <w:rsid w:val="00E63480"/>
    <w:rsid w:val="00E647A3"/>
    <w:rsid w:val="00E64E17"/>
    <w:rsid w:val="00E676D9"/>
    <w:rsid w:val="00E67849"/>
    <w:rsid w:val="00E67BB3"/>
    <w:rsid w:val="00E70BF3"/>
    <w:rsid w:val="00E70E2F"/>
    <w:rsid w:val="00E727E5"/>
    <w:rsid w:val="00E75E70"/>
    <w:rsid w:val="00E75EA3"/>
    <w:rsid w:val="00E778FE"/>
    <w:rsid w:val="00E77B94"/>
    <w:rsid w:val="00E817D7"/>
    <w:rsid w:val="00E81A60"/>
    <w:rsid w:val="00E823D1"/>
    <w:rsid w:val="00E82401"/>
    <w:rsid w:val="00E83C19"/>
    <w:rsid w:val="00E85CBF"/>
    <w:rsid w:val="00E86379"/>
    <w:rsid w:val="00E9173C"/>
    <w:rsid w:val="00E9297C"/>
    <w:rsid w:val="00E94569"/>
    <w:rsid w:val="00E94A0D"/>
    <w:rsid w:val="00E974C2"/>
    <w:rsid w:val="00E97DDF"/>
    <w:rsid w:val="00EA0F84"/>
    <w:rsid w:val="00EA3D3C"/>
    <w:rsid w:val="00EA3F6C"/>
    <w:rsid w:val="00EA6997"/>
    <w:rsid w:val="00EA757F"/>
    <w:rsid w:val="00EB2037"/>
    <w:rsid w:val="00EB664C"/>
    <w:rsid w:val="00EB7E18"/>
    <w:rsid w:val="00EB7F67"/>
    <w:rsid w:val="00EC15F3"/>
    <w:rsid w:val="00EC190D"/>
    <w:rsid w:val="00EC29DB"/>
    <w:rsid w:val="00EC2A01"/>
    <w:rsid w:val="00EC55DF"/>
    <w:rsid w:val="00EC55FC"/>
    <w:rsid w:val="00EC74AF"/>
    <w:rsid w:val="00EC77CB"/>
    <w:rsid w:val="00EC7CC3"/>
    <w:rsid w:val="00ED130B"/>
    <w:rsid w:val="00ED2253"/>
    <w:rsid w:val="00ED46FE"/>
    <w:rsid w:val="00ED5F91"/>
    <w:rsid w:val="00ED6663"/>
    <w:rsid w:val="00ED6853"/>
    <w:rsid w:val="00ED6D53"/>
    <w:rsid w:val="00EE50D8"/>
    <w:rsid w:val="00EF0C45"/>
    <w:rsid w:val="00EF2EE3"/>
    <w:rsid w:val="00EF2EE6"/>
    <w:rsid w:val="00EF2F1F"/>
    <w:rsid w:val="00EF3713"/>
    <w:rsid w:val="00EF4132"/>
    <w:rsid w:val="00EF4AFD"/>
    <w:rsid w:val="00EF4B81"/>
    <w:rsid w:val="00EF4FB6"/>
    <w:rsid w:val="00F012E3"/>
    <w:rsid w:val="00F02251"/>
    <w:rsid w:val="00F06310"/>
    <w:rsid w:val="00F07A85"/>
    <w:rsid w:val="00F10F74"/>
    <w:rsid w:val="00F11F02"/>
    <w:rsid w:val="00F12F92"/>
    <w:rsid w:val="00F13869"/>
    <w:rsid w:val="00F138FE"/>
    <w:rsid w:val="00F13921"/>
    <w:rsid w:val="00F14BAB"/>
    <w:rsid w:val="00F16B16"/>
    <w:rsid w:val="00F16E5E"/>
    <w:rsid w:val="00F214B2"/>
    <w:rsid w:val="00F22ED9"/>
    <w:rsid w:val="00F23002"/>
    <w:rsid w:val="00F230E0"/>
    <w:rsid w:val="00F24807"/>
    <w:rsid w:val="00F318B2"/>
    <w:rsid w:val="00F32749"/>
    <w:rsid w:val="00F34865"/>
    <w:rsid w:val="00F37018"/>
    <w:rsid w:val="00F378EA"/>
    <w:rsid w:val="00F40376"/>
    <w:rsid w:val="00F405E4"/>
    <w:rsid w:val="00F41E36"/>
    <w:rsid w:val="00F42F33"/>
    <w:rsid w:val="00F42FD2"/>
    <w:rsid w:val="00F447E1"/>
    <w:rsid w:val="00F46494"/>
    <w:rsid w:val="00F47621"/>
    <w:rsid w:val="00F52FE3"/>
    <w:rsid w:val="00F558AB"/>
    <w:rsid w:val="00F568A4"/>
    <w:rsid w:val="00F6021D"/>
    <w:rsid w:val="00F61701"/>
    <w:rsid w:val="00F61D89"/>
    <w:rsid w:val="00F62A1C"/>
    <w:rsid w:val="00F63F38"/>
    <w:rsid w:val="00F64622"/>
    <w:rsid w:val="00F66B02"/>
    <w:rsid w:val="00F66BEA"/>
    <w:rsid w:val="00F75FBC"/>
    <w:rsid w:val="00F77596"/>
    <w:rsid w:val="00F818B5"/>
    <w:rsid w:val="00F841AA"/>
    <w:rsid w:val="00F86ABB"/>
    <w:rsid w:val="00F900E6"/>
    <w:rsid w:val="00F9159C"/>
    <w:rsid w:val="00F91A54"/>
    <w:rsid w:val="00F91C86"/>
    <w:rsid w:val="00F92750"/>
    <w:rsid w:val="00F94687"/>
    <w:rsid w:val="00F9489D"/>
    <w:rsid w:val="00F95276"/>
    <w:rsid w:val="00FA26E3"/>
    <w:rsid w:val="00FA2A92"/>
    <w:rsid w:val="00FA346A"/>
    <w:rsid w:val="00FA3CA8"/>
    <w:rsid w:val="00FA46FD"/>
    <w:rsid w:val="00FA5058"/>
    <w:rsid w:val="00FA58DB"/>
    <w:rsid w:val="00FA6592"/>
    <w:rsid w:val="00FA68A6"/>
    <w:rsid w:val="00FA7636"/>
    <w:rsid w:val="00FB0A2A"/>
    <w:rsid w:val="00FB0EE2"/>
    <w:rsid w:val="00FB3F45"/>
    <w:rsid w:val="00FB40EA"/>
    <w:rsid w:val="00FB6AD1"/>
    <w:rsid w:val="00FB76FD"/>
    <w:rsid w:val="00FC0D3D"/>
    <w:rsid w:val="00FC14D2"/>
    <w:rsid w:val="00FC59FE"/>
    <w:rsid w:val="00FC6CED"/>
    <w:rsid w:val="00FC789D"/>
    <w:rsid w:val="00FD039B"/>
    <w:rsid w:val="00FD1AD4"/>
    <w:rsid w:val="00FD1FCE"/>
    <w:rsid w:val="00FD40D3"/>
    <w:rsid w:val="00FD6634"/>
    <w:rsid w:val="00FD690F"/>
    <w:rsid w:val="00FD726D"/>
    <w:rsid w:val="00FD7648"/>
    <w:rsid w:val="00FD7A12"/>
    <w:rsid w:val="00FE5759"/>
    <w:rsid w:val="00FE6087"/>
    <w:rsid w:val="00FE618D"/>
    <w:rsid w:val="00FE64FB"/>
    <w:rsid w:val="00FE6955"/>
    <w:rsid w:val="00FE799D"/>
    <w:rsid w:val="00FF2103"/>
    <w:rsid w:val="00FF2B43"/>
    <w:rsid w:val="00FF2F22"/>
    <w:rsid w:val="00FF355F"/>
    <w:rsid w:val="00FF73D5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E18C2DAE-F743-B549-8EB6-F7A1B0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3E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aliases w:val="title"/>
    <w:basedOn w:val="Standard"/>
    <w:next w:val="Standard"/>
    <w:link w:val="TitelZchn"/>
    <w:uiPriority w:val="10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aliases w:val="title Zchn"/>
    <w:basedOn w:val="Absatz-Standardschriftart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link w:val="KeinLeerraumZchn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D72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83294"/>
    <w:pPr>
      <w:spacing w:before="120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32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C83294"/>
    <w:pPr>
      <w:spacing w:before="120" w:after="240"/>
    </w:pPr>
    <w:rPr>
      <w:rFonts w:eastAsiaTheme="minorHAns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83294"/>
    <w:rPr>
      <w:rFonts w:ascii="Times New Roman" w:hAnsi="Times New Roman" w:cs="Times New Roman"/>
      <w:noProof/>
      <w:sz w:val="24"/>
    </w:rPr>
  </w:style>
  <w:style w:type="character" w:customStyle="1" w:styleId="st">
    <w:name w:val="st"/>
    <w:basedOn w:val="Absatz-Standardschriftart"/>
    <w:rsid w:val="00440F56"/>
  </w:style>
  <w:style w:type="paragraph" w:customStyle="1" w:styleId="desc">
    <w:name w:val="desc"/>
    <w:basedOn w:val="Standard"/>
    <w:rsid w:val="00397E62"/>
    <w:pPr>
      <w:spacing w:before="100" w:beforeAutospacing="1" w:after="100" w:afterAutospacing="1"/>
    </w:pPr>
    <w:rPr>
      <w:rFonts w:eastAsiaTheme="minorHAnsi"/>
      <w:lang w:val="en-US" w:eastAsia="en-US"/>
    </w:rPr>
  </w:style>
  <w:style w:type="paragraph" w:customStyle="1" w:styleId="details">
    <w:name w:val="details"/>
    <w:basedOn w:val="Standard"/>
    <w:rsid w:val="00397E62"/>
    <w:pPr>
      <w:spacing w:before="100" w:beforeAutospacing="1" w:after="100" w:afterAutospacing="1"/>
    </w:pPr>
    <w:rPr>
      <w:rFonts w:eastAsiaTheme="minorHAnsi"/>
      <w:lang w:val="en-US" w:eastAsia="en-US"/>
    </w:rPr>
  </w:style>
  <w:style w:type="character" w:customStyle="1" w:styleId="jrnl">
    <w:name w:val="jrnl"/>
    <w:basedOn w:val="Absatz-Standardschriftart"/>
    <w:rsid w:val="00397E62"/>
  </w:style>
  <w:style w:type="character" w:customStyle="1" w:styleId="apple-converted-space">
    <w:name w:val="apple-converted-space"/>
    <w:basedOn w:val="Absatz-Standardschriftart"/>
    <w:rsid w:val="008F01EC"/>
  </w:style>
  <w:style w:type="paragraph" w:customStyle="1" w:styleId="Default">
    <w:name w:val="Default"/>
    <w:rsid w:val="00FB0E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E647A3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34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6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7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218C9F-8B66-43D4-9B46-480AEC074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3</Pages>
  <Words>28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Silberbauer</dc:creator>
  <cp:lastModifiedBy>M S</cp:lastModifiedBy>
  <cp:revision>2</cp:revision>
  <cp:lastPrinted>2020-04-07T10:56:00Z</cp:lastPrinted>
  <dcterms:created xsi:type="dcterms:W3CDTF">2020-09-01T12:49:00Z</dcterms:created>
  <dcterms:modified xsi:type="dcterms:W3CDTF">2020-09-01T12:49:00Z</dcterms:modified>
</cp:coreProperties>
</file>